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080B95" w14:textId="17445670" w:rsidR="00D97088" w:rsidRDefault="004E43C1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upplementary Table </w:t>
      </w:r>
      <w:r w:rsidR="00FB3DB9">
        <w:rPr>
          <w:rFonts w:ascii="Arial" w:hAnsi="Arial" w:cs="Arial"/>
          <w:sz w:val="24"/>
          <w:szCs w:val="24"/>
        </w:rPr>
        <w:t>2</w:t>
      </w:r>
      <w:r w:rsidR="00345B67">
        <w:rPr>
          <w:rFonts w:ascii="Arial" w:hAnsi="Arial" w:cs="Arial"/>
          <w:sz w:val="24"/>
          <w:szCs w:val="24"/>
        </w:rPr>
        <w:t xml:space="preserve">. </w:t>
      </w:r>
      <w:r>
        <w:rPr>
          <w:rFonts w:ascii="Arial" w:hAnsi="Arial" w:cs="Arial"/>
          <w:sz w:val="24"/>
          <w:szCs w:val="24"/>
        </w:rPr>
        <w:t>Performance of imaging parameters in patient subgroups</w:t>
      </w:r>
    </w:p>
    <w:tbl>
      <w:tblPr>
        <w:tblStyle w:val="LightShading"/>
        <w:tblW w:w="15390" w:type="dxa"/>
        <w:tblInd w:w="-1062" w:type="dxa"/>
        <w:tblLayout w:type="fixed"/>
        <w:tblLook w:val="04A0" w:firstRow="1" w:lastRow="0" w:firstColumn="1" w:lastColumn="0" w:noHBand="0" w:noVBand="1"/>
      </w:tblPr>
      <w:tblGrid>
        <w:gridCol w:w="5331"/>
        <w:gridCol w:w="3939"/>
        <w:gridCol w:w="2250"/>
        <w:gridCol w:w="3870"/>
      </w:tblGrid>
      <w:tr w:rsidR="0000475A" w14:paraId="4056E3DC" w14:textId="77777777" w:rsidTr="004E43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1" w:type="dxa"/>
          </w:tcPr>
          <w:p w14:paraId="1EB11631" w14:textId="77777777" w:rsidR="0000475A" w:rsidRPr="00D97088" w:rsidRDefault="0000475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39" w:type="dxa"/>
          </w:tcPr>
          <w:p w14:paraId="0AAD1F16" w14:textId="77777777" w:rsidR="0000475A" w:rsidRPr="00D97088" w:rsidRDefault="000047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2E8E34D5" w14:textId="77777777" w:rsidR="0000475A" w:rsidRDefault="000047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208D9ECE" w14:textId="77777777" w:rsidR="0000475A" w:rsidRDefault="0000475A" w:rsidP="004238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HR </w:t>
            </w:r>
          </w:p>
          <w:p w14:paraId="74120CFD" w14:textId="77777777" w:rsidR="0000475A" w:rsidRPr="00D97088" w:rsidRDefault="0000475A" w:rsidP="004238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95% CI)</w:t>
            </w:r>
          </w:p>
        </w:tc>
        <w:tc>
          <w:tcPr>
            <w:tcW w:w="2250" w:type="dxa"/>
          </w:tcPr>
          <w:p w14:paraId="7389430A" w14:textId="77777777" w:rsidR="0000475A" w:rsidRPr="00D97088" w:rsidRDefault="000047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73DDBDA8" w14:textId="77777777" w:rsidR="0000475A" w:rsidRDefault="000047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51E01D94" w14:textId="4C22591F" w:rsidR="0000475A" w:rsidRPr="00D97088" w:rsidRDefault="0000475A" w:rsidP="004238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P </w:t>
            </w:r>
            <w:proofErr w:type="spellStart"/>
            <w:r w:rsidR="00D54601">
              <w:rPr>
                <w:rFonts w:ascii="Arial" w:hAnsi="Arial" w:cs="Arial"/>
                <w:sz w:val="24"/>
                <w:szCs w:val="24"/>
              </w:rPr>
              <w:t>v</w:t>
            </w:r>
            <w:r>
              <w:rPr>
                <w:rFonts w:ascii="Arial" w:hAnsi="Arial" w:cs="Arial"/>
                <w:sz w:val="24"/>
                <w:szCs w:val="24"/>
              </w:rPr>
              <w:t>alue</w:t>
            </w:r>
            <w:r w:rsidR="00504992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870" w:type="dxa"/>
          </w:tcPr>
          <w:p w14:paraId="1DDBA36A" w14:textId="77777777" w:rsidR="0000475A" w:rsidRPr="00D97088" w:rsidRDefault="000047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0E18DB86" w14:textId="77777777" w:rsidR="0000475A" w:rsidRDefault="0000475A" w:rsidP="004238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6AAA5821" w14:textId="77777777" w:rsidR="0000475A" w:rsidRDefault="0000475A" w:rsidP="004238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oncordance </w:t>
            </w:r>
          </w:p>
          <w:p w14:paraId="2403C986" w14:textId="77777777" w:rsidR="0000475A" w:rsidRPr="00D97088" w:rsidRDefault="0000475A" w:rsidP="004238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95% CI)</w:t>
            </w:r>
          </w:p>
        </w:tc>
      </w:tr>
      <w:tr w:rsidR="0000475A" w14:paraId="3DEC0563" w14:textId="77777777" w:rsidTr="004E4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1" w:type="dxa"/>
          </w:tcPr>
          <w:p w14:paraId="60704204" w14:textId="77777777" w:rsidR="0000475A" w:rsidRDefault="0000475A">
            <w:pPr>
              <w:rPr>
                <w:rFonts w:ascii="Arial" w:hAnsi="Arial" w:cs="Arial"/>
                <w:sz w:val="24"/>
                <w:szCs w:val="24"/>
              </w:rPr>
            </w:pPr>
            <w:bookmarkStart w:id="0" w:name="_Hlk62813036"/>
            <w:bookmarkStart w:id="1" w:name="_Hlk62813152"/>
          </w:p>
          <w:p w14:paraId="4DA17E27" w14:textId="78491E32" w:rsidR="0000475A" w:rsidRDefault="004E43C1" w:rsidP="00A743BF">
            <w:pPr>
              <w:rPr>
                <w:rFonts w:ascii="Arial" w:hAnsi="Arial" w:cs="Arial"/>
                <w:sz w:val="24"/>
                <w:szCs w:val="24"/>
                <w:u w:val="single"/>
              </w:rPr>
            </w:pPr>
            <w:r>
              <w:rPr>
                <w:rFonts w:ascii="Arial" w:hAnsi="Arial" w:cs="Arial"/>
                <w:sz w:val="24"/>
                <w:szCs w:val="24"/>
                <w:u w:val="single"/>
              </w:rPr>
              <w:t>Portal Hypertension Present</w:t>
            </w:r>
          </w:p>
          <w:p w14:paraId="47716AD2" w14:textId="77777777" w:rsidR="0000475A" w:rsidRPr="00D14BA7" w:rsidRDefault="0000475A">
            <w:pPr>
              <w:rPr>
                <w:rFonts w:ascii="Arial" w:hAnsi="Arial" w:cs="Arial"/>
                <w:sz w:val="24"/>
                <w:szCs w:val="24"/>
                <w:u w:val="single"/>
              </w:rPr>
            </w:pPr>
          </w:p>
        </w:tc>
        <w:tc>
          <w:tcPr>
            <w:tcW w:w="3939" w:type="dxa"/>
          </w:tcPr>
          <w:p w14:paraId="651BCD28" w14:textId="77777777" w:rsidR="0000475A" w:rsidRPr="00D97088" w:rsidRDefault="00004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</w:tcPr>
          <w:p w14:paraId="769A73AF" w14:textId="77777777" w:rsidR="0000475A" w:rsidRPr="00D97088" w:rsidRDefault="00004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14:paraId="1E54FFF4" w14:textId="77777777" w:rsidR="0000475A" w:rsidRPr="00D97088" w:rsidRDefault="00004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0475A" w14:paraId="64408A0E" w14:textId="77777777" w:rsidTr="004E43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1" w:type="dxa"/>
          </w:tcPr>
          <w:p w14:paraId="22978753" w14:textId="77777777" w:rsidR="0000475A" w:rsidRPr="004E43C1" w:rsidRDefault="0000475A" w:rsidP="004E43C1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4"/>
                <w:szCs w:val="24"/>
              </w:rPr>
            </w:pPr>
            <w:r w:rsidRPr="004E43C1">
              <w:rPr>
                <w:rFonts w:ascii="Arial" w:hAnsi="Arial" w:cs="Arial"/>
                <w:sz w:val="24"/>
                <w:szCs w:val="24"/>
              </w:rPr>
              <w:t>LS per 1 kPa</w:t>
            </w:r>
          </w:p>
        </w:tc>
        <w:tc>
          <w:tcPr>
            <w:tcW w:w="3939" w:type="dxa"/>
          </w:tcPr>
          <w:p w14:paraId="2A2F4542" w14:textId="487A406A" w:rsidR="0000475A" w:rsidRPr="00164FEF" w:rsidRDefault="007864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64FEF">
              <w:rPr>
                <w:rFonts w:ascii="Arial" w:hAnsi="Arial" w:cs="Arial"/>
                <w:sz w:val="24"/>
                <w:szCs w:val="24"/>
              </w:rPr>
              <w:t>1.40 (1.29</w:t>
            </w:r>
            <w:r w:rsidR="00164FEF" w:rsidRPr="00164FEF">
              <w:rPr>
                <w:rFonts w:ascii="Arial" w:hAnsi="Arial" w:cs="Arial"/>
                <w:sz w:val="24"/>
                <w:szCs w:val="24"/>
              </w:rPr>
              <w:t>-</w:t>
            </w:r>
            <w:r w:rsidRPr="00164FEF">
              <w:rPr>
                <w:rFonts w:ascii="Arial" w:hAnsi="Arial" w:cs="Arial"/>
                <w:sz w:val="24"/>
                <w:szCs w:val="24"/>
              </w:rPr>
              <w:t>1.53</w:t>
            </w:r>
            <w:r w:rsidR="00164FEF" w:rsidRPr="00164FEF">
              <w:rPr>
                <w:rFonts w:ascii="Arial" w:hAnsi="Arial" w:cs="Arial"/>
                <w:sz w:val="24"/>
                <w:szCs w:val="24"/>
              </w:rPr>
              <w:t>)</w:t>
            </w:r>
            <w:r w:rsidRPr="00164FEF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250" w:type="dxa"/>
          </w:tcPr>
          <w:p w14:paraId="7280C11A" w14:textId="45012910" w:rsidR="0000475A" w:rsidRPr="00164FEF" w:rsidRDefault="00164F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64FEF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3870" w:type="dxa"/>
          </w:tcPr>
          <w:p w14:paraId="507CF143" w14:textId="2563013A" w:rsidR="0000475A" w:rsidRPr="00164FEF" w:rsidRDefault="00164F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64FEF">
              <w:rPr>
                <w:rFonts w:ascii="Arial" w:hAnsi="Arial" w:cs="Arial"/>
                <w:sz w:val="24"/>
                <w:szCs w:val="24"/>
              </w:rPr>
              <w:t>0.82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64FEF">
              <w:rPr>
                <w:rFonts w:ascii="Arial" w:hAnsi="Arial" w:cs="Arial"/>
                <w:sz w:val="24"/>
                <w:szCs w:val="24"/>
              </w:rPr>
              <w:t xml:space="preserve">(0.77-0.86)      </w:t>
            </w:r>
          </w:p>
        </w:tc>
      </w:tr>
      <w:tr w:rsidR="0000475A" w14:paraId="00054988" w14:textId="77777777" w:rsidTr="004E4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1" w:type="dxa"/>
          </w:tcPr>
          <w:p w14:paraId="1AFD1873" w14:textId="77777777" w:rsidR="0000475A" w:rsidRDefault="0000475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39" w:type="dxa"/>
          </w:tcPr>
          <w:p w14:paraId="7A9FB3B0" w14:textId="77777777" w:rsidR="0000475A" w:rsidRPr="00D97088" w:rsidRDefault="00004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</w:tcPr>
          <w:p w14:paraId="5BBD64D1" w14:textId="77777777" w:rsidR="0000475A" w:rsidRPr="00D97088" w:rsidRDefault="00004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14:paraId="0BD185C3" w14:textId="77777777" w:rsidR="0000475A" w:rsidRPr="00D97088" w:rsidRDefault="00004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0475A" w14:paraId="16E4B200" w14:textId="77777777" w:rsidTr="004E43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1" w:type="dxa"/>
          </w:tcPr>
          <w:p w14:paraId="1F7BFD37" w14:textId="77777777" w:rsidR="0000475A" w:rsidRPr="00EB0728" w:rsidRDefault="0000475A" w:rsidP="00EB072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4"/>
                <w:szCs w:val="24"/>
              </w:rPr>
            </w:pPr>
            <w:bookmarkStart w:id="2" w:name="_Hlk62549937"/>
            <w:r w:rsidRPr="00EB0728">
              <w:rPr>
                <w:rFonts w:ascii="Arial" w:hAnsi="Arial" w:cs="Arial"/>
                <w:sz w:val="24"/>
                <w:szCs w:val="24"/>
              </w:rPr>
              <w:t>LS (&gt; 4.70kPa=2; ≤ 4.70 kPa=0) +</w:t>
            </w:r>
          </w:p>
          <w:p w14:paraId="72ADE7F1" w14:textId="6D4B9FBB" w:rsidR="0000475A" w:rsidRDefault="0000475A" w:rsidP="001E5CBA">
            <w:pPr>
              <w:pStyle w:val="ListParagraph"/>
              <w:ind w:left="360"/>
              <w:rPr>
                <w:rFonts w:ascii="Arial" w:hAnsi="Arial" w:cs="Arial"/>
                <w:sz w:val="24"/>
                <w:szCs w:val="24"/>
              </w:rPr>
            </w:pPr>
            <w:r w:rsidRPr="00EB0728">
              <w:rPr>
                <w:rFonts w:ascii="Arial" w:hAnsi="Arial" w:cs="Arial"/>
                <w:sz w:val="24"/>
                <w:szCs w:val="24"/>
              </w:rPr>
              <w:t>ANALI-no G</w:t>
            </w:r>
            <w:r w:rsidR="00883E65">
              <w:rPr>
                <w:rFonts w:ascii="Arial" w:hAnsi="Arial" w:cs="Arial"/>
                <w:sz w:val="24"/>
                <w:szCs w:val="24"/>
              </w:rPr>
              <w:t>AD</w:t>
            </w:r>
            <w:r w:rsidRPr="00EB0728">
              <w:rPr>
                <w:rFonts w:ascii="Arial" w:hAnsi="Arial" w:cs="Arial"/>
                <w:sz w:val="24"/>
                <w:szCs w:val="24"/>
              </w:rPr>
              <w:t xml:space="preserve"> (&gt;2 units=1; ≤2 units=0) + </w:t>
            </w:r>
          </w:p>
          <w:p w14:paraId="72EE3835" w14:textId="3DE4C183" w:rsidR="0000475A" w:rsidRPr="004E43C1" w:rsidRDefault="0000475A" w:rsidP="001E5CBA">
            <w:pPr>
              <w:pStyle w:val="ListParagraph"/>
              <w:ind w:left="360"/>
              <w:rPr>
                <w:rFonts w:ascii="Arial" w:hAnsi="Arial" w:cs="Arial"/>
                <w:sz w:val="24"/>
                <w:szCs w:val="24"/>
              </w:rPr>
            </w:pPr>
            <w:r w:rsidRPr="00EB0728">
              <w:rPr>
                <w:rFonts w:ascii="Arial" w:hAnsi="Arial" w:cs="Arial"/>
                <w:sz w:val="24"/>
                <w:szCs w:val="24"/>
              </w:rPr>
              <w:t>Spleen Volume (&gt;600 mm</w:t>
            </w:r>
            <w:r w:rsidRPr="00EB0728">
              <w:rPr>
                <w:rFonts w:ascii="Arial" w:hAnsi="Arial" w:cs="Arial"/>
                <w:sz w:val="24"/>
                <w:szCs w:val="24"/>
                <w:vertAlign w:val="superscript"/>
              </w:rPr>
              <w:t>3</w:t>
            </w:r>
            <w:r w:rsidRPr="00EB0728">
              <w:rPr>
                <w:rFonts w:ascii="Arial" w:hAnsi="Arial" w:cs="Arial"/>
                <w:sz w:val="24"/>
                <w:szCs w:val="24"/>
              </w:rPr>
              <w:t>=1; ≤600 mm</w:t>
            </w:r>
            <w:r w:rsidRPr="00EB0728">
              <w:rPr>
                <w:rFonts w:ascii="Arial" w:hAnsi="Arial" w:cs="Arial"/>
                <w:sz w:val="24"/>
                <w:szCs w:val="24"/>
                <w:vertAlign w:val="superscript"/>
              </w:rPr>
              <w:t>3</w:t>
            </w:r>
            <w:r w:rsidRPr="00EB0728">
              <w:rPr>
                <w:rFonts w:ascii="Arial" w:hAnsi="Arial" w:cs="Arial"/>
                <w:sz w:val="24"/>
                <w:szCs w:val="24"/>
              </w:rPr>
              <w:t>=0)</w:t>
            </w:r>
            <w:r w:rsidR="00164FEF">
              <w:rPr>
                <w:rFonts w:ascii="Arial" w:hAnsi="Arial" w:cs="Arial"/>
                <w:sz w:val="24"/>
                <w:szCs w:val="24"/>
              </w:rPr>
              <w:t xml:space="preserve"> per point</w:t>
            </w:r>
          </w:p>
        </w:tc>
        <w:tc>
          <w:tcPr>
            <w:tcW w:w="3939" w:type="dxa"/>
          </w:tcPr>
          <w:p w14:paraId="37EF4FFA" w14:textId="450DC135" w:rsidR="0000475A" w:rsidRDefault="000F5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92 (1.60-2.30)</w:t>
            </w:r>
          </w:p>
          <w:p w14:paraId="72DBF412" w14:textId="77777777" w:rsidR="0000475A" w:rsidRDefault="00004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7D55B6F9" w14:textId="0496C12B" w:rsidR="0000475A" w:rsidRPr="004C4906" w:rsidRDefault="0000475A" w:rsidP="004C4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</w:tcPr>
          <w:p w14:paraId="5C596D4F" w14:textId="3BF97DA1" w:rsidR="0000475A" w:rsidRDefault="000F5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.001</w:t>
            </w:r>
          </w:p>
          <w:p w14:paraId="6DC35D77" w14:textId="77777777" w:rsidR="0000475A" w:rsidRDefault="00004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7AE5A267" w14:textId="77777777" w:rsidR="0000475A" w:rsidRDefault="00004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56943324" w14:textId="77777777" w:rsidR="0000475A" w:rsidRDefault="00004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0E7AD14F" w14:textId="77777777" w:rsidR="0000475A" w:rsidRDefault="00004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18BC8663" w14:textId="77777777" w:rsidR="0000475A" w:rsidRDefault="00004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1BCF7D58" w14:textId="10CBC8FE" w:rsidR="0000475A" w:rsidRPr="00D97088" w:rsidRDefault="00004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14:paraId="020863AE" w14:textId="0BDF3DCB" w:rsidR="0000475A" w:rsidRPr="00D97088" w:rsidRDefault="000F5F81" w:rsidP="00004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0 (0.40-0.85)</w:t>
            </w:r>
          </w:p>
        </w:tc>
      </w:tr>
      <w:bookmarkEnd w:id="2"/>
      <w:tr w:rsidR="00965E62" w14:paraId="3EBEC299" w14:textId="77777777" w:rsidTr="004E4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1" w:type="dxa"/>
          </w:tcPr>
          <w:p w14:paraId="012D5497" w14:textId="77777777" w:rsidR="00965E62" w:rsidRPr="002F52A5" w:rsidRDefault="00965E62" w:rsidP="002F52A5">
            <w:pPr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3939" w:type="dxa"/>
          </w:tcPr>
          <w:p w14:paraId="4312DBB4" w14:textId="77777777" w:rsidR="00965E62" w:rsidRDefault="00965E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</w:tcPr>
          <w:p w14:paraId="458360BB" w14:textId="77777777" w:rsidR="00965E62" w:rsidRDefault="00965E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14:paraId="5C22D128" w14:textId="77777777" w:rsidR="00965E62" w:rsidRDefault="00965E62" w:rsidP="00004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76D03" w:rsidRPr="00D97088" w14:paraId="4D86BBA3" w14:textId="77777777" w:rsidTr="004E43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1" w:type="dxa"/>
          </w:tcPr>
          <w:p w14:paraId="0D006B7D" w14:textId="77777777" w:rsidR="00965E62" w:rsidRPr="00EB0728" w:rsidRDefault="00965E62" w:rsidP="00F7024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4"/>
                <w:szCs w:val="24"/>
              </w:rPr>
            </w:pPr>
            <w:r w:rsidRPr="00EB0728">
              <w:rPr>
                <w:rFonts w:ascii="Arial" w:hAnsi="Arial" w:cs="Arial"/>
                <w:sz w:val="24"/>
                <w:szCs w:val="24"/>
              </w:rPr>
              <w:t>LS (&gt; 4.70kPa=2; ≤ 4.70 kPa=0) +</w:t>
            </w:r>
          </w:p>
          <w:p w14:paraId="0F3963EA" w14:textId="1BC4B764" w:rsidR="00965E62" w:rsidRPr="004E43C1" w:rsidRDefault="00965E62" w:rsidP="001E5CBA">
            <w:pPr>
              <w:pStyle w:val="ListParagraph"/>
              <w:ind w:left="360"/>
              <w:rPr>
                <w:rFonts w:ascii="Arial" w:hAnsi="Arial" w:cs="Arial"/>
                <w:sz w:val="24"/>
                <w:szCs w:val="24"/>
              </w:rPr>
            </w:pPr>
            <w:r w:rsidRPr="00EB0728">
              <w:rPr>
                <w:rFonts w:ascii="Arial" w:hAnsi="Arial" w:cs="Arial"/>
                <w:sz w:val="24"/>
                <w:szCs w:val="24"/>
              </w:rPr>
              <w:t>Spleen Volume (&gt;600 mm</w:t>
            </w:r>
            <w:r w:rsidRPr="00EB0728">
              <w:rPr>
                <w:rFonts w:ascii="Arial" w:hAnsi="Arial" w:cs="Arial"/>
                <w:sz w:val="24"/>
                <w:szCs w:val="24"/>
                <w:vertAlign w:val="superscript"/>
              </w:rPr>
              <w:t>3</w:t>
            </w:r>
            <w:r w:rsidRPr="00EB0728">
              <w:rPr>
                <w:rFonts w:ascii="Arial" w:hAnsi="Arial" w:cs="Arial"/>
                <w:sz w:val="24"/>
                <w:szCs w:val="24"/>
              </w:rPr>
              <w:t>=1; ≤600 mm</w:t>
            </w:r>
            <w:r w:rsidRPr="00EB0728">
              <w:rPr>
                <w:rFonts w:ascii="Arial" w:hAnsi="Arial" w:cs="Arial"/>
                <w:sz w:val="24"/>
                <w:szCs w:val="24"/>
                <w:vertAlign w:val="superscript"/>
              </w:rPr>
              <w:t>3</w:t>
            </w:r>
            <w:r w:rsidRPr="00EB0728">
              <w:rPr>
                <w:rFonts w:ascii="Arial" w:hAnsi="Arial" w:cs="Arial"/>
                <w:sz w:val="24"/>
                <w:szCs w:val="24"/>
              </w:rPr>
              <w:t>=0)</w:t>
            </w:r>
            <w:r w:rsidR="00164FEF">
              <w:rPr>
                <w:rFonts w:ascii="Arial" w:hAnsi="Arial" w:cs="Arial"/>
                <w:sz w:val="24"/>
                <w:szCs w:val="24"/>
              </w:rPr>
              <w:t xml:space="preserve"> per point</w:t>
            </w:r>
          </w:p>
        </w:tc>
        <w:tc>
          <w:tcPr>
            <w:tcW w:w="3939" w:type="dxa"/>
          </w:tcPr>
          <w:p w14:paraId="5E5654D0" w14:textId="58BC7410" w:rsidR="004E43C1" w:rsidRPr="004C4906" w:rsidRDefault="000F5F81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24 (1.79-2.81)</w:t>
            </w:r>
          </w:p>
        </w:tc>
        <w:tc>
          <w:tcPr>
            <w:tcW w:w="2250" w:type="dxa"/>
          </w:tcPr>
          <w:p w14:paraId="31008C8D" w14:textId="1FE6E5AC" w:rsidR="00965E62" w:rsidRDefault="000F5F81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.001</w:t>
            </w:r>
          </w:p>
          <w:p w14:paraId="7D1CC0A8" w14:textId="77777777" w:rsidR="00965E62" w:rsidRDefault="00965E62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5317D927" w14:textId="77777777" w:rsidR="00965E62" w:rsidRDefault="00965E62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54F28B34" w14:textId="77777777" w:rsidR="00965E62" w:rsidRDefault="00965E62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77D32227" w14:textId="77777777" w:rsidR="00965E62" w:rsidRDefault="00965E62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1F5A9A30" w14:textId="45E38209" w:rsidR="00965E62" w:rsidRPr="00D97088" w:rsidRDefault="00965E62" w:rsidP="00965E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14:paraId="71D9D9D5" w14:textId="6BAA8212" w:rsidR="00965E62" w:rsidRPr="00D97088" w:rsidRDefault="000F5F81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9 (0.73-0.84)</w:t>
            </w:r>
          </w:p>
        </w:tc>
      </w:tr>
      <w:bookmarkEnd w:id="0"/>
      <w:tr w:rsidR="004E43C1" w:rsidRPr="00D97088" w14:paraId="25218ADB" w14:textId="77777777" w:rsidTr="004E4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1" w:type="dxa"/>
          </w:tcPr>
          <w:p w14:paraId="6419E3B7" w14:textId="77777777" w:rsidR="004E43C1" w:rsidRDefault="004E43C1" w:rsidP="00F70246">
            <w:pPr>
              <w:rPr>
                <w:rFonts w:ascii="Arial" w:hAnsi="Arial" w:cs="Arial"/>
                <w:sz w:val="24"/>
                <w:szCs w:val="24"/>
              </w:rPr>
            </w:pPr>
          </w:p>
          <w:p w14:paraId="5041E09C" w14:textId="23C460DD" w:rsidR="004E43C1" w:rsidRDefault="004E43C1" w:rsidP="00F70246">
            <w:pPr>
              <w:rPr>
                <w:rFonts w:ascii="Arial" w:hAnsi="Arial" w:cs="Arial"/>
                <w:sz w:val="24"/>
                <w:szCs w:val="24"/>
                <w:u w:val="single"/>
              </w:rPr>
            </w:pPr>
            <w:r>
              <w:rPr>
                <w:rFonts w:ascii="Arial" w:hAnsi="Arial" w:cs="Arial"/>
                <w:sz w:val="24"/>
                <w:szCs w:val="24"/>
                <w:u w:val="single"/>
              </w:rPr>
              <w:t>Portal Hypertension Absent</w:t>
            </w:r>
          </w:p>
          <w:p w14:paraId="0A52A78D" w14:textId="77777777" w:rsidR="004E43C1" w:rsidRPr="00D14BA7" w:rsidRDefault="004E43C1" w:rsidP="00F70246">
            <w:pPr>
              <w:rPr>
                <w:rFonts w:ascii="Arial" w:hAnsi="Arial" w:cs="Arial"/>
                <w:sz w:val="24"/>
                <w:szCs w:val="24"/>
                <w:u w:val="single"/>
              </w:rPr>
            </w:pPr>
          </w:p>
        </w:tc>
        <w:tc>
          <w:tcPr>
            <w:tcW w:w="3939" w:type="dxa"/>
          </w:tcPr>
          <w:p w14:paraId="1FF28EC3" w14:textId="77777777" w:rsidR="004E43C1" w:rsidRPr="00D97088" w:rsidRDefault="004E43C1" w:rsidP="00F702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</w:tcPr>
          <w:p w14:paraId="375B8DB5" w14:textId="77777777" w:rsidR="004E43C1" w:rsidRPr="00D97088" w:rsidRDefault="004E43C1" w:rsidP="00F702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14:paraId="4E581B71" w14:textId="77777777" w:rsidR="004E43C1" w:rsidRPr="00D97088" w:rsidRDefault="004E43C1" w:rsidP="00F702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E43C1" w:rsidRPr="00D97088" w14:paraId="54778970" w14:textId="77777777" w:rsidTr="004E43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1" w:type="dxa"/>
          </w:tcPr>
          <w:p w14:paraId="12D8AE01" w14:textId="77777777" w:rsidR="004E43C1" w:rsidRPr="004E43C1" w:rsidRDefault="004E43C1" w:rsidP="00F70246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4"/>
                <w:szCs w:val="24"/>
              </w:rPr>
            </w:pPr>
            <w:r w:rsidRPr="004E43C1">
              <w:rPr>
                <w:rFonts w:ascii="Arial" w:hAnsi="Arial" w:cs="Arial"/>
                <w:sz w:val="24"/>
                <w:szCs w:val="24"/>
              </w:rPr>
              <w:t>LS per 1 kPa</w:t>
            </w:r>
          </w:p>
        </w:tc>
        <w:tc>
          <w:tcPr>
            <w:tcW w:w="3939" w:type="dxa"/>
          </w:tcPr>
          <w:p w14:paraId="1D9829EB" w14:textId="40BE6A50" w:rsidR="004E43C1" w:rsidRPr="00D97088" w:rsidRDefault="0078642F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00 (1.60-2.50)</w:t>
            </w:r>
          </w:p>
        </w:tc>
        <w:tc>
          <w:tcPr>
            <w:tcW w:w="2250" w:type="dxa"/>
          </w:tcPr>
          <w:p w14:paraId="718CCFC5" w14:textId="5CA58F51" w:rsidR="004E43C1" w:rsidRPr="00D97088" w:rsidRDefault="0078642F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3870" w:type="dxa"/>
          </w:tcPr>
          <w:p w14:paraId="420BA9A2" w14:textId="705E4564" w:rsidR="004E43C1" w:rsidRPr="00D97088" w:rsidRDefault="0078642F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6 (0.74-0.97)</w:t>
            </w:r>
          </w:p>
        </w:tc>
      </w:tr>
      <w:tr w:rsidR="004E43C1" w:rsidRPr="00D97088" w14:paraId="4977C744" w14:textId="77777777" w:rsidTr="004E4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1" w:type="dxa"/>
          </w:tcPr>
          <w:p w14:paraId="08E06283" w14:textId="77777777" w:rsidR="004E43C1" w:rsidRDefault="004E43C1" w:rsidP="00F7024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39" w:type="dxa"/>
          </w:tcPr>
          <w:p w14:paraId="232FE062" w14:textId="77777777" w:rsidR="004E43C1" w:rsidRPr="00D97088" w:rsidRDefault="004E43C1" w:rsidP="00F702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</w:tcPr>
          <w:p w14:paraId="7EBFCA31" w14:textId="77777777" w:rsidR="004E43C1" w:rsidRPr="00D97088" w:rsidRDefault="004E43C1" w:rsidP="00F702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14:paraId="1EBCBBA7" w14:textId="77777777" w:rsidR="004E43C1" w:rsidRPr="00D97088" w:rsidRDefault="004E43C1" w:rsidP="00F702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E43C1" w:rsidRPr="00D97088" w14:paraId="05B23DB4" w14:textId="77777777" w:rsidTr="004E43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1" w:type="dxa"/>
          </w:tcPr>
          <w:p w14:paraId="13244E21" w14:textId="77777777" w:rsidR="004E43C1" w:rsidRPr="00EB0728" w:rsidRDefault="004E43C1" w:rsidP="00F7024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4"/>
                <w:szCs w:val="24"/>
              </w:rPr>
            </w:pPr>
            <w:r w:rsidRPr="00EB0728">
              <w:rPr>
                <w:rFonts w:ascii="Arial" w:hAnsi="Arial" w:cs="Arial"/>
                <w:sz w:val="24"/>
                <w:szCs w:val="24"/>
              </w:rPr>
              <w:t>LS (&gt; 4.70kPa=2; ≤ 4.70 kPa=0) +</w:t>
            </w:r>
          </w:p>
          <w:p w14:paraId="72D5F3F8" w14:textId="7003B8E1" w:rsidR="004E43C1" w:rsidRDefault="004E43C1" w:rsidP="001E5CBA">
            <w:pPr>
              <w:pStyle w:val="ListParagraph"/>
              <w:ind w:left="360"/>
              <w:rPr>
                <w:rFonts w:ascii="Arial" w:hAnsi="Arial" w:cs="Arial"/>
                <w:sz w:val="24"/>
                <w:szCs w:val="24"/>
              </w:rPr>
            </w:pPr>
            <w:r w:rsidRPr="00EB0728">
              <w:rPr>
                <w:rFonts w:ascii="Arial" w:hAnsi="Arial" w:cs="Arial"/>
                <w:sz w:val="24"/>
                <w:szCs w:val="24"/>
              </w:rPr>
              <w:t>ANALI-no G</w:t>
            </w:r>
            <w:r w:rsidR="00883E65">
              <w:rPr>
                <w:rFonts w:ascii="Arial" w:hAnsi="Arial" w:cs="Arial"/>
                <w:sz w:val="24"/>
                <w:szCs w:val="24"/>
              </w:rPr>
              <w:t>AD</w:t>
            </w:r>
            <w:r w:rsidRPr="00EB0728">
              <w:rPr>
                <w:rFonts w:ascii="Arial" w:hAnsi="Arial" w:cs="Arial"/>
                <w:sz w:val="24"/>
                <w:szCs w:val="24"/>
              </w:rPr>
              <w:t xml:space="preserve"> (&gt;2 units=1; ≤2 units=0) + </w:t>
            </w:r>
          </w:p>
          <w:p w14:paraId="14FD62D6" w14:textId="0C9D5538" w:rsidR="004E43C1" w:rsidRDefault="004E43C1" w:rsidP="001E5CBA">
            <w:pPr>
              <w:pStyle w:val="ListParagraph"/>
              <w:ind w:left="360"/>
              <w:rPr>
                <w:rFonts w:ascii="Arial" w:hAnsi="Arial" w:cs="Arial"/>
                <w:sz w:val="24"/>
                <w:szCs w:val="24"/>
              </w:rPr>
            </w:pPr>
            <w:r w:rsidRPr="00EB0728">
              <w:rPr>
                <w:rFonts w:ascii="Arial" w:hAnsi="Arial" w:cs="Arial"/>
                <w:sz w:val="24"/>
                <w:szCs w:val="24"/>
              </w:rPr>
              <w:lastRenderedPageBreak/>
              <w:t>Spleen Volume (&gt;600 mm</w:t>
            </w:r>
            <w:r w:rsidRPr="00EB0728">
              <w:rPr>
                <w:rFonts w:ascii="Arial" w:hAnsi="Arial" w:cs="Arial"/>
                <w:sz w:val="24"/>
                <w:szCs w:val="24"/>
                <w:vertAlign w:val="superscript"/>
              </w:rPr>
              <w:t>3</w:t>
            </w:r>
            <w:r w:rsidRPr="00EB0728">
              <w:rPr>
                <w:rFonts w:ascii="Arial" w:hAnsi="Arial" w:cs="Arial"/>
                <w:sz w:val="24"/>
                <w:szCs w:val="24"/>
              </w:rPr>
              <w:t>=1; ≤600 mm</w:t>
            </w:r>
            <w:r w:rsidRPr="00EB0728">
              <w:rPr>
                <w:rFonts w:ascii="Arial" w:hAnsi="Arial" w:cs="Arial"/>
                <w:sz w:val="24"/>
                <w:szCs w:val="24"/>
                <w:vertAlign w:val="superscript"/>
              </w:rPr>
              <w:t>3</w:t>
            </w:r>
            <w:r w:rsidRPr="00EB0728">
              <w:rPr>
                <w:rFonts w:ascii="Arial" w:hAnsi="Arial" w:cs="Arial"/>
                <w:sz w:val="24"/>
                <w:szCs w:val="24"/>
              </w:rPr>
              <w:t>=0)</w:t>
            </w:r>
            <w:r w:rsidR="00164FEF">
              <w:rPr>
                <w:rFonts w:ascii="Arial" w:hAnsi="Arial" w:cs="Arial"/>
                <w:sz w:val="24"/>
                <w:szCs w:val="24"/>
              </w:rPr>
              <w:t xml:space="preserve"> per point</w:t>
            </w:r>
          </w:p>
          <w:p w14:paraId="57C57B64" w14:textId="77777777" w:rsidR="004E43C1" w:rsidRPr="004E43C1" w:rsidRDefault="004E43C1" w:rsidP="00F7024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39" w:type="dxa"/>
          </w:tcPr>
          <w:p w14:paraId="4E1B8863" w14:textId="60A7247B" w:rsidR="004E43C1" w:rsidRDefault="00383C13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4.50 (2.99-6.77)</w:t>
            </w:r>
          </w:p>
          <w:p w14:paraId="114C2EBC" w14:textId="77777777" w:rsidR="004E43C1" w:rsidRDefault="004E43C1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32A9A3EF" w14:textId="77777777" w:rsidR="004E43C1" w:rsidRDefault="004E43C1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3102E629" w14:textId="77777777" w:rsidR="004E43C1" w:rsidRDefault="004E43C1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574480AB" w14:textId="77777777" w:rsidR="004E43C1" w:rsidRDefault="004E43C1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7A090EC9" w14:textId="77777777" w:rsidR="004E43C1" w:rsidRPr="004C4906" w:rsidRDefault="004E43C1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</w:tcPr>
          <w:p w14:paraId="48894016" w14:textId="2CBE932F" w:rsidR="004E43C1" w:rsidRDefault="00383C13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&lt;0.001</w:t>
            </w:r>
          </w:p>
          <w:p w14:paraId="546C6AA0" w14:textId="77777777" w:rsidR="004E43C1" w:rsidRDefault="004E43C1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5E4365C6" w14:textId="77777777" w:rsidR="004E43C1" w:rsidRDefault="004E43C1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5AA43B1D" w14:textId="77777777" w:rsidR="004E43C1" w:rsidRDefault="004E43C1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697CADBC" w14:textId="77777777" w:rsidR="004E43C1" w:rsidRDefault="004E43C1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6F21FC35" w14:textId="77777777" w:rsidR="004E43C1" w:rsidRDefault="004E43C1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05D56136" w14:textId="77777777" w:rsidR="004E43C1" w:rsidRPr="00D97088" w:rsidRDefault="004E43C1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14:paraId="65FF1414" w14:textId="3610EDFA" w:rsidR="004E43C1" w:rsidRPr="00D97088" w:rsidRDefault="00383C13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0.89 (0.81-0.97)</w:t>
            </w:r>
          </w:p>
        </w:tc>
      </w:tr>
      <w:tr w:rsidR="004E43C1" w14:paraId="19C14B40" w14:textId="77777777" w:rsidTr="004E4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1" w:type="dxa"/>
          </w:tcPr>
          <w:p w14:paraId="21F5CE3A" w14:textId="77777777" w:rsidR="004E43C1" w:rsidRPr="002F52A5" w:rsidRDefault="004E43C1" w:rsidP="00F70246">
            <w:pPr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3939" w:type="dxa"/>
          </w:tcPr>
          <w:p w14:paraId="6DF54482" w14:textId="77777777" w:rsidR="004E43C1" w:rsidRDefault="004E43C1" w:rsidP="00F702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</w:tcPr>
          <w:p w14:paraId="75522D54" w14:textId="77777777" w:rsidR="004E43C1" w:rsidRDefault="004E43C1" w:rsidP="00F702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14:paraId="6CA1E454" w14:textId="77777777" w:rsidR="004E43C1" w:rsidRDefault="004E43C1" w:rsidP="00F702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E43C1" w:rsidRPr="00D97088" w14:paraId="4C5057D9" w14:textId="77777777" w:rsidTr="004E43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1" w:type="dxa"/>
          </w:tcPr>
          <w:p w14:paraId="27709CE9" w14:textId="77777777" w:rsidR="004E43C1" w:rsidRPr="00EB0728" w:rsidRDefault="004E43C1" w:rsidP="00F7024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4"/>
                <w:szCs w:val="24"/>
              </w:rPr>
            </w:pPr>
            <w:r w:rsidRPr="00EB0728">
              <w:rPr>
                <w:rFonts w:ascii="Arial" w:hAnsi="Arial" w:cs="Arial"/>
                <w:sz w:val="24"/>
                <w:szCs w:val="24"/>
              </w:rPr>
              <w:t>LS (&gt; 4.70kPa=2; ≤ 4.70 kPa=0) +</w:t>
            </w:r>
          </w:p>
          <w:p w14:paraId="26405523" w14:textId="3A19BDBC" w:rsidR="004E43C1" w:rsidRPr="004E43C1" w:rsidRDefault="004E43C1" w:rsidP="001E5CBA">
            <w:pPr>
              <w:pStyle w:val="ListParagraph"/>
              <w:ind w:left="360"/>
              <w:rPr>
                <w:rFonts w:ascii="Arial" w:hAnsi="Arial" w:cs="Arial"/>
                <w:sz w:val="24"/>
                <w:szCs w:val="24"/>
              </w:rPr>
            </w:pPr>
            <w:r w:rsidRPr="00EB0728">
              <w:rPr>
                <w:rFonts w:ascii="Arial" w:hAnsi="Arial" w:cs="Arial"/>
                <w:sz w:val="24"/>
                <w:szCs w:val="24"/>
              </w:rPr>
              <w:t>Spleen Volume (&gt;600 mm</w:t>
            </w:r>
            <w:r w:rsidRPr="00EB0728">
              <w:rPr>
                <w:rFonts w:ascii="Arial" w:hAnsi="Arial" w:cs="Arial"/>
                <w:sz w:val="24"/>
                <w:szCs w:val="24"/>
                <w:vertAlign w:val="superscript"/>
              </w:rPr>
              <w:t>3</w:t>
            </w:r>
            <w:r w:rsidRPr="00EB0728">
              <w:rPr>
                <w:rFonts w:ascii="Arial" w:hAnsi="Arial" w:cs="Arial"/>
                <w:sz w:val="24"/>
                <w:szCs w:val="24"/>
              </w:rPr>
              <w:t>=1; ≤600 mm</w:t>
            </w:r>
            <w:r w:rsidRPr="00EB0728">
              <w:rPr>
                <w:rFonts w:ascii="Arial" w:hAnsi="Arial" w:cs="Arial"/>
                <w:sz w:val="24"/>
                <w:szCs w:val="24"/>
                <w:vertAlign w:val="superscript"/>
              </w:rPr>
              <w:t>3</w:t>
            </w:r>
            <w:r w:rsidRPr="00EB0728">
              <w:rPr>
                <w:rFonts w:ascii="Arial" w:hAnsi="Arial" w:cs="Arial"/>
                <w:sz w:val="24"/>
                <w:szCs w:val="24"/>
              </w:rPr>
              <w:t>=0)</w:t>
            </w:r>
            <w:r w:rsidR="00164FEF">
              <w:rPr>
                <w:rFonts w:ascii="Arial" w:hAnsi="Arial" w:cs="Arial"/>
                <w:sz w:val="24"/>
                <w:szCs w:val="24"/>
              </w:rPr>
              <w:t xml:space="preserve"> per point</w:t>
            </w:r>
          </w:p>
        </w:tc>
        <w:tc>
          <w:tcPr>
            <w:tcW w:w="3939" w:type="dxa"/>
          </w:tcPr>
          <w:p w14:paraId="0D0EE5ED" w14:textId="18D5D899" w:rsidR="004E43C1" w:rsidRPr="004C4906" w:rsidRDefault="00E81932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50 (3.29-9.07)</w:t>
            </w:r>
          </w:p>
        </w:tc>
        <w:tc>
          <w:tcPr>
            <w:tcW w:w="2250" w:type="dxa"/>
          </w:tcPr>
          <w:p w14:paraId="0F977025" w14:textId="7EC06E90" w:rsidR="004E43C1" w:rsidRDefault="00E81932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.001</w:t>
            </w:r>
          </w:p>
          <w:p w14:paraId="3FB5F403" w14:textId="77777777" w:rsidR="004E43C1" w:rsidRDefault="004E43C1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425EF640" w14:textId="77777777" w:rsidR="004E43C1" w:rsidRDefault="004E43C1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5019C2F3" w14:textId="77777777" w:rsidR="004E43C1" w:rsidRDefault="004E43C1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0758CBFB" w14:textId="77777777" w:rsidR="004E43C1" w:rsidRDefault="004E43C1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74961EA4" w14:textId="77777777" w:rsidR="004E43C1" w:rsidRPr="00D97088" w:rsidRDefault="004E43C1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14:paraId="3E227E34" w14:textId="204CA8C9" w:rsidR="004E43C1" w:rsidRPr="00D97088" w:rsidRDefault="00E81932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0 (0.68-0.92)</w:t>
            </w:r>
          </w:p>
        </w:tc>
      </w:tr>
      <w:bookmarkEnd w:id="1"/>
      <w:tr w:rsidR="004E43C1" w:rsidRPr="00D97088" w14:paraId="38069B97" w14:textId="77777777" w:rsidTr="004E4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1" w:type="dxa"/>
          </w:tcPr>
          <w:p w14:paraId="212B86AC" w14:textId="77777777" w:rsidR="004E43C1" w:rsidRDefault="004E43C1" w:rsidP="00F70246">
            <w:pPr>
              <w:rPr>
                <w:rFonts w:ascii="Arial" w:hAnsi="Arial" w:cs="Arial"/>
                <w:sz w:val="24"/>
                <w:szCs w:val="24"/>
              </w:rPr>
            </w:pPr>
          </w:p>
          <w:p w14:paraId="1DDA2E8E" w14:textId="5AA35E8D" w:rsidR="004E43C1" w:rsidRDefault="004E43C1" w:rsidP="00F70246">
            <w:pPr>
              <w:rPr>
                <w:rFonts w:ascii="Arial" w:hAnsi="Arial" w:cs="Arial"/>
                <w:sz w:val="24"/>
                <w:szCs w:val="24"/>
                <w:u w:val="single"/>
              </w:rPr>
            </w:pPr>
            <w:r>
              <w:rPr>
                <w:rFonts w:ascii="Arial" w:hAnsi="Arial" w:cs="Arial"/>
                <w:sz w:val="24"/>
                <w:szCs w:val="24"/>
                <w:u w:val="single"/>
              </w:rPr>
              <w:t>Total Bilirubin ≤ 2 mg/dL</w:t>
            </w:r>
          </w:p>
          <w:p w14:paraId="5638CEA8" w14:textId="77777777" w:rsidR="004E43C1" w:rsidRPr="00D14BA7" w:rsidRDefault="004E43C1" w:rsidP="00F70246">
            <w:pPr>
              <w:rPr>
                <w:rFonts w:ascii="Arial" w:hAnsi="Arial" w:cs="Arial"/>
                <w:sz w:val="24"/>
                <w:szCs w:val="24"/>
                <w:u w:val="single"/>
              </w:rPr>
            </w:pPr>
          </w:p>
        </w:tc>
        <w:tc>
          <w:tcPr>
            <w:tcW w:w="3939" w:type="dxa"/>
          </w:tcPr>
          <w:p w14:paraId="5C5CF166" w14:textId="77777777" w:rsidR="004E43C1" w:rsidRPr="00D97088" w:rsidRDefault="004E43C1" w:rsidP="00F702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</w:tcPr>
          <w:p w14:paraId="74A5C53F" w14:textId="77777777" w:rsidR="004E43C1" w:rsidRPr="00D97088" w:rsidRDefault="004E43C1" w:rsidP="00F702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14:paraId="168CF102" w14:textId="77777777" w:rsidR="004E43C1" w:rsidRPr="00D97088" w:rsidRDefault="004E43C1" w:rsidP="00F702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E43C1" w:rsidRPr="00D97088" w14:paraId="736F7612" w14:textId="77777777" w:rsidTr="004E43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1" w:type="dxa"/>
          </w:tcPr>
          <w:p w14:paraId="708BBCBB" w14:textId="77777777" w:rsidR="004E43C1" w:rsidRPr="004E43C1" w:rsidRDefault="004E43C1" w:rsidP="00F70246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4"/>
                <w:szCs w:val="24"/>
              </w:rPr>
            </w:pPr>
            <w:r w:rsidRPr="004E43C1">
              <w:rPr>
                <w:rFonts w:ascii="Arial" w:hAnsi="Arial" w:cs="Arial"/>
                <w:sz w:val="24"/>
                <w:szCs w:val="24"/>
              </w:rPr>
              <w:t>LS per 1 kPa</w:t>
            </w:r>
          </w:p>
        </w:tc>
        <w:tc>
          <w:tcPr>
            <w:tcW w:w="3939" w:type="dxa"/>
          </w:tcPr>
          <w:p w14:paraId="3BD439B6" w14:textId="38C5702B" w:rsidR="004E43C1" w:rsidRPr="00164FEF" w:rsidRDefault="00164FEF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64FEF">
              <w:rPr>
                <w:rFonts w:ascii="Arial" w:hAnsi="Arial" w:cs="Arial"/>
                <w:sz w:val="24"/>
                <w:szCs w:val="24"/>
              </w:rPr>
              <w:t xml:space="preserve">1.72 (1.55-1.90)  </w:t>
            </w:r>
          </w:p>
        </w:tc>
        <w:tc>
          <w:tcPr>
            <w:tcW w:w="2250" w:type="dxa"/>
          </w:tcPr>
          <w:p w14:paraId="57B6C49F" w14:textId="2FDD32AB" w:rsidR="004E43C1" w:rsidRPr="00164FEF" w:rsidRDefault="00164FEF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64FEF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3870" w:type="dxa"/>
          </w:tcPr>
          <w:p w14:paraId="19A1E8DF" w14:textId="1B092694" w:rsidR="004E43C1" w:rsidRPr="00164FEF" w:rsidRDefault="00164FEF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64FEF">
              <w:rPr>
                <w:rFonts w:ascii="Arial" w:hAnsi="Arial" w:cs="Arial"/>
                <w:sz w:val="24"/>
                <w:szCs w:val="24"/>
              </w:rPr>
              <w:t>0.90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64FEF">
              <w:rPr>
                <w:rFonts w:ascii="Arial" w:hAnsi="Arial" w:cs="Arial"/>
                <w:sz w:val="24"/>
                <w:szCs w:val="24"/>
              </w:rPr>
              <w:t xml:space="preserve">(0.85-0.94)                  </w:t>
            </w:r>
          </w:p>
        </w:tc>
      </w:tr>
      <w:tr w:rsidR="004E43C1" w:rsidRPr="00D97088" w14:paraId="4A669FAC" w14:textId="77777777" w:rsidTr="004E4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1" w:type="dxa"/>
          </w:tcPr>
          <w:p w14:paraId="1611802F" w14:textId="77777777" w:rsidR="004E43C1" w:rsidRDefault="004E43C1" w:rsidP="00F7024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39" w:type="dxa"/>
          </w:tcPr>
          <w:p w14:paraId="386F576D" w14:textId="77777777" w:rsidR="004E43C1" w:rsidRPr="00D97088" w:rsidRDefault="004E43C1" w:rsidP="00F702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</w:tcPr>
          <w:p w14:paraId="2279CDF6" w14:textId="77777777" w:rsidR="004E43C1" w:rsidRPr="00D97088" w:rsidRDefault="004E43C1" w:rsidP="00F702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14:paraId="35DF1648" w14:textId="77777777" w:rsidR="004E43C1" w:rsidRPr="00D97088" w:rsidRDefault="004E43C1" w:rsidP="00F702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E43C1" w:rsidRPr="00D97088" w14:paraId="5A7B0931" w14:textId="77777777" w:rsidTr="004E43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1" w:type="dxa"/>
          </w:tcPr>
          <w:p w14:paraId="5E086951" w14:textId="77777777" w:rsidR="004E43C1" w:rsidRPr="00EB0728" w:rsidRDefault="004E43C1" w:rsidP="00F7024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4"/>
                <w:szCs w:val="24"/>
              </w:rPr>
            </w:pPr>
            <w:r w:rsidRPr="00EB0728">
              <w:rPr>
                <w:rFonts w:ascii="Arial" w:hAnsi="Arial" w:cs="Arial"/>
                <w:sz w:val="24"/>
                <w:szCs w:val="24"/>
              </w:rPr>
              <w:t>LS (&gt; 4.70kPa=2; ≤ 4.70 kPa=0) +</w:t>
            </w:r>
          </w:p>
          <w:p w14:paraId="03BD2E7B" w14:textId="2D9B64F0" w:rsidR="004E43C1" w:rsidRDefault="004E43C1" w:rsidP="001E5CBA">
            <w:pPr>
              <w:pStyle w:val="ListParagraph"/>
              <w:ind w:left="360"/>
              <w:rPr>
                <w:rFonts w:ascii="Arial" w:hAnsi="Arial" w:cs="Arial"/>
                <w:sz w:val="24"/>
                <w:szCs w:val="24"/>
              </w:rPr>
            </w:pPr>
            <w:r w:rsidRPr="00EB0728">
              <w:rPr>
                <w:rFonts w:ascii="Arial" w:hAnsi="Arial" w:cs="Arial"/>
                <w:sz w:val="24"/>
                <w:szCs w:val="24"/>
              </w:rPr>
              <w:t>ANALI-no G</w:t>
            </w:r>
            <w:r w:rsidR="00883E65">
              <w:rPr>
                <w:rFonts w:ascii="Arial" w:hAnsi="Arial" w:cs="Arial"/>
                <w:sz w:val="24"/>
                <w:szCs w:val="24"/>
              </w:rPr>
              <w:t>AD</w:t>
            </w:r>
            <w:r w:rsidRPr="00EB0728">
              <w:rPr>
                <w:rFonts w:ascii="Arial" w:hAnsi="Arial" w:cs="Arial"/>
                <w:sz w:val="24"/>
                <w:szCs w:val="24"/>
              </w:rPr>
              <w:t xml:space="preserve"> (&gt;2 units=1; ≤2 units=0) + </w:t>
            </w:r>
          </w:p>
          <w:p w14:paraId="0BACE74C" w14:textId="464BF72E" w:rsidR="004E43C1" w:rsidRPr="004E43C1" w:rsidRDefault="004E43C1" w:rsidP="001E5CBA">
            <w:pPr>
              <w:pStyle w:val="ListParagraph"/>
              <w:ind w:left="360"/>
              <w:rPr>
                <w:rFonts w:ascii="Arial" w:hAnsi="Arial" w:cs="Arial"/>
                <w:sz w:val="24"/>
                <w:szCs w:val="24"/>
              </w:rPr>
            </w:pPr>
            <w:r w:rsidRPr="00EB0728">
              <w:rPr>
                <w:rFonts w:ascii="Arial" w:hAnsi="Arial" w:cs="Arial"/>
                <w:sz w:val="24"/>
                <w:szCs w:val="24"/>
              </w:rPr>
              <w:t>Spleen Volume (&gt;600 mm</w:t>
            </w:r>
            <w:r w:rsidRPr="00EB0728">
              <w:rPr>
                <w:rFonts w:ascii="Arial" w:hAnsi="Arial" w:cs="Arial"/>
                <w:sz w:val="24"/>
                <w:szCs w:val="24"/>
                <w:vertAlign w:val="superscript"/>
              </w:rPr>
              <w:t>3</w:t>
            </w:r>
            <w:r w:rsidRPr="00EB0728">
              <w:rPr>
                <w:rFonts w:ascii="Arial" w:hAnsi="Arial" w:cs="Arial"/>
                <w:sz w:val="24"/>
                <w:szCs w:val="24"/>
              </w:rPr>
              <w:t>=1; ≤600 mm</w:t>
            </w:r>
            <w:r w:rsidRPr="00EB0728">
              <w:rPr>
                <w:rFonts w:ascii="Arial" w:hAnsi="Arial" w:cs="Arial"/>
                <w:sz w:val="24"/>
                <w:szCs w:val="24"/>
                <w:vertAlign w:val="superscript"/>
              </w:rPr>
              <w:t>3</w:t>
            </w:r>
            <w:r w:rsidRPr="00EB0728">
              <w:rPr>
                <w:rFonts w:ascii="Arial" w:hAnsi="Arial" w:cs="Arial"/>
                <w:sz w:val="24"/>
                <w:szCs w:val="24"/>
              </w:rPr>
              <w:t>=0)</w:t>
            </w:r>
            <w:r w:rsidR="00164FEF">
              <w:rPr>
                <w:rFonts w:ascii="Arial" w:hAnsi="Arial" w:cs="Arial"/>
                <w:sz w:val="24"/>
                <w:szCs w:val="24"/>
              </w:rPr>
              <w:t xml:space="preserve"> per point</w:t>
            </w:r>
          </w:p>
        </w:tc>
        <w:tc>
          <w:tcPr>
            <w:tcW w:w="3939" w:type="dxa"/>
          </w:tcPr>
          <w:p w14:paraId="03321472" w14:textId="1323AD6E" w:rsidR="004E43C1" w:rsidRDefault="002C376E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92 (2.40-3.56)</w:t>
            </w:r>
          </w:p>
          <w:p w14:paraId="334717FB" w14:textId="77777777" w:rsidR="004E43C1" w:rsidRDefault="004E43C1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496FC55D" w14:textId="77777777" w:rsidR="004E43C1" w:rsidRPr="004C4906" w:rsidRDefault="004E43C1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</w:tcPr>
          <w:p w14:paraId="5FF34EB5" w14:textId="1B9D6DA2" w:rsidR="004E43C1" w:rsidRDefault="002C376E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.001</w:t>
            </w:r>
          </w:p>
          <w:p w14:paraId="141F725D" w14:textId="77777777" w:rsidR="004E43C1" w:rsidRDefault="004E43C1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15730FE3" w14:textId="77777777" w:rsidR="004E43C1" w:rsidRDefault="004E43C1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7A35307B" w14:textId="77777777" w:rsidR="004E43C1" w:rsidRDefault="004E43C1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6591E7A7" w14:textId="77777777" w:rsidR="004E43C1" w:rsidRDefault="004E43C1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2970CD02" w14:textId="77777777" w:rsidR="004E43C1" w:rsidRDefault="004E43C1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6775894F" w14:textId="77777777" w:rsidR="004E43C1" w:rsidRPr="00D97088" w:rsidRDefault="004E43C1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14:paraId="232195C2" w14:textId="7E0FBC10" w:rsidR="004E43C1" w:rsidRPr="00D97088" w:rsidRDefault="002C376E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0 (0.86-0.94)</w:t>
            </w:r>
          </w:p>
        </w:tc>
      </w:tr>
      <w:tr w:rsidR="004E43C1" w14:paraId="0F246524" w14:textId="77777777" w:rsidTr="004E4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1" w:type="dxa"/>
          </w:tcPr>
          <w:p w14:paraId="3D1C9536" w14:textId="77777777" w:rsidR="004E43C1" w:rsidRPr="002F52A5" w:rsidRDefault="004E43C1" w:rsidP="00F70246">
            <w:pPr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3939" w:type="dxa"/>
          </w:tcPr>
          <w:p w14:paraId="0C950E7D" w14:textId="77777777" w:rsidR="004E43C1" w:rsidRDefault="004E43C1" w:rsidP="00F702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</w:tcPr>
          <w:p w14:paraId="4D598B08" w14:textId="77777777" w:rsidR="004E43C1" w:rsidRDefault="004E43C1" w:rsidP="00F702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14:paraId="7F377F87" w14:textId="77777777" w:rsidR="004E43C1" w:rsidRDefault="004E43C1" w:rsidP="00F702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E43C1" w:rsidRPr="00D97088" w14:paraId="378B8AEF" w14:textId="77777777" w:rsidTr="004E43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1" w:type="dxa"/>
          </w:tcPr>
          <w:p w14:paraId="0248DCBD" w14:textId="77777777" w:rsidR="004E43C1" w:rsidRPr="00EB0728" w:rsidRDefault="004E43C1" w:rsidP="00F7024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4"/>
                <w:szCs w:val="24"/>
              </w:rPr>
            </w:pPr>
            <w:r w:rsidRPr="00EB0728">
              <w:rPr>
                <w:rFonts w:ascii="Arial" w:hAnsi="Arial" w:cs="Arial"/>
                <w:sz w:val="24"/>
                <w:szCs w:val="24"/>
              </w:rPr>
              <w:t>LS (&gt; 4.70kPa=2; ≤ 4.70 kPa=0) +</w:t>
            </w:r>
          </w:p>
          <w:p w14:paraId="4048FD27" w14:textId="526A0518" w:rsidR="004E43C1" w:rsidRPr="004E43C1" w:rsidRDefault="004E43C1" w:rsidP="001E5CBA">
            <w:pPr>
              <w:pStyle w:val="ListParagraph"/>
              <w:ind w:left="360"/>
              <w:rPr>
                <w:rFonts w:ascii="Arial" w:hAnsi="Arial" w:cs="Arial"/>
                <w:sz w:val="24"/>
                <w:szCs w:val="24"/>
              </w:rPr>
            </w:pPr>
            <w:r w:rsidRPr="00EB0728">
              <w:rPr>
                <w:rFonts w:ascii="Arial" w:hAnsi="Arial" w:cs="Arial"/>
                <w:sz w:val="24"/>
                <w:szCs w:val="24"/>
              </w:rPr>
              <w:t>Spleen Volume (&gt;600 mm</w:t>
            </w:r>
            <w:r w:rsidRPr="00EB0728">
              <w:rPr>
                <w:rFonts w:ascii="Arial" w:hAnsi="Arial" w:cs="Arial"/>
                <w:sz w:val="24"/>
                <w:szCs w:val="24"/>
                <w:vertAlign w:val="superscript"/>
              </w:rPr>
              <w:t>3</w:t>
            </w:r>
            <w:r w:rsidRPr="00EB0728">
              <w:rPr>
                <w:rFonts w:ascii="Arial" w:hAnsi="Arial" w:cs="Arial"/>
                <w:sz w:val="24"/>
                <w:szCs w:val="24"/>
              </w:rPr>
              <w:t>=1; ≤600 mm</w:t>
            </w:r>
            <w:r w:rsidRPr="00EB0728">
              <w:rPr>
                <w:rFonts w:ascii="Arial" w:hAnsi="Arial" w:cs="Arial"/>
                <w:sz w:val="24"/>
                <w:szCs w:val="24"/>
                <w:vertAlign w:val="superscript"/>
              </w:rPr>
              <w:t>3</w:t>
            </w:r>
            <w:r w:rsidRPr="00EB0728">
              <w:rPr>
                <w:rFonts w:ascii="Arial" w:hAnsi="Arial" w:cs="Arial"/>
                <w:sz w:val="24"/>
                <w:szCs w:val="24"/>
              </w:rPr>
              <w:t>=0)</w:t>
            </w:r>
            <w:r w:rsidR="00164FEF">
              <w:rPr>
                <w:rFonts w:ascii="Arial" w:hAnsi="Arial" w:cs="Arial"/>
                <w:sz w:val="24"/>
                <w:szCs w:val="24"/>
              </w:rPr>
              <w:t xml:space="preserve"> per point</w:t>
            </w:r>
          </w:p>
        </w:tc>
        <w:tc>
          <w:tcPr>
            <w:tcW w:w="3939" w:type="dxa"/>
          </w:tcPr>
          <w:p w14:paraId="4B248761" w14:textId="07C42A79" w:rsidR="004E43C1" w:rsidRPr="004C4906" w:rsidRDefault="002C376E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74 (2.92-4.79)</w:t>
            </w:r>
          </w:p>
        </w:tc>
        <w:tc>
          <w:tcPr>
            <w:tcW w:w="2250" w:type="dxa"/>
          </w:tcPr>
          <w:p w14:paraId="536A6649" w14:textId="463D4CD8" w:rsidR="004E43C1" w:rsidRDefault="002C376E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.001</w:t>
            </w:r>
          </w:p>
          <w:p w14:paraId="33E2D463" w14:textId="77777777" w:rsidR="004E43C1" w:rsidRDefault="004E43C1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1FFAB9F3" w14:textId="77777777" w:rsidR="004E43C1" w:rsidRDefault="004E43C1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70BC6CE7" w14:textId="77777777" w:rsidR="004E43C1" w:rsidRDefault="004E43C1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07AABAA7" w14:textId="77777777" w:rsidR="004E43C1" w:rsidRDefault="004E43C1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3BC75F53" w14:textId="77777777" w:rsidR="004E43C1" w:rsidRPr="00D97088" w:rsidRDefault="004E43C1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14:paraId="6AA0D801" w14:textId="331CB1E5" w:rsidR="004E43C1" w:rsidRPr="00D97088" w:rsidRDefault="002C376E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6 (0.80-0.92)</w:t>
            </w:r>
          </w:p>
        </w:tc>
      </w:tr>
      <w:tr w:rsidR="004E43C1" w:rsidRPr="00D97088" w14:paraId="3468CBD1" w14:textId="77777777" w:rsidTr="004E4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1" w:type="dxa"/>
          </w:tcPr>
          <w:p w14:paraId="7F5DD43A" w14:textId="77777777" w:rsidR="004E43C1" w:rsidRDefault="004E43C1" w:rsidP="00F70246">
            <w:pPr>
              <w:rPr>
                <w:rFonts w:ascii="Arial" w:hAnsi="Arial" w:cs="Arial"/>
                <w:sz w:val="24"/>
                <w:szCs w:val="24"/>
              </w:rPr>
            </w:pPr>
          </w:p>
          <w:p w14:paraId="4DA3BA5E" w14:textId="6F3F4A25" w:rsidR="004E43C1" w:rsidRDefault="004E43C1" w:rsidP="00F70246">
            <w:pPr>
              <w:rPr>
                <w:rFonts w:ascii="Arial" w:hAnsi="Arial" w:cs="Arial"/>
                <w:sz w:val="24"/>
                <w:szCs w:val="24"/>
                <w:u w:val="single"/>
              </w:rPr>
            </w:pPr>
            <w:r>
              <w:rPr>
                <w:rFonts w:ascii="Arial" w:hAnsi="Arial" w:cs="Arial"/>
                <w:sz w:val="24"/>
                <w:szCs w:val="24"/>
                <w:u w:val="single"/>
              </w:rPr>
              <w:t>Total Bilirubin &gt; 2.0 mg/dL</w:t>
            </w:r>
          </w:p>
          <w:p w14:paraId="1D318762" w14:textId="77777777" w:rsidR="004E43C1" w:rsidRPr="00D14BA7" w:rsidRDefault="004E43C1" w:rsidP="00F70246">
            <w:pPr>
              <w:rPr>
                <w:rFonts w:ascii="Arial" w:hAnsi="Arial" w:cs="Arial"/>
                <w:sz w:val="24"/>
                <w:szCs w:val="24"/>
                <w:u w:val="single"/>
              </w:rPr>
            </w:pPr>
          </w:p>
        </w:tc>
        <w:tc>
          <w:tcPr>
            <w:tcW w:w="3939" w:type="dxa"/>
          </w:tcPr>
          <w:p w14:paraId="10238F46" w14:textId="77777777" w:rsidR="004E43C1" w:rsidRPr="00D97088" w:rsidRDefault="004E43C1" w:rsidP="00F702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</w:tcPr>
          <w:p w14:paraId="3F3C2DA5" w14:textId="77777777" w:rsidR="004E43C1" w:rsidRPr="00D97088" w:rsidRDefault="004E43C1" w:rsidP="00F702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14:paraId="02AFFC25" w14:textId="77777777" w:rsidR="004E43C1" w:rsidRPr="00D97088" w:rsidRDefault="004E43C1" w:rsidP="00F702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E43C1" w:rsidRPr="00D97088" w14:paraId="476DC131" w14:textId="77777777" w:rsidTr="004E43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1" w:type="dxa"/>
          </w:tcPr>
          <w:p w14:paraId="335FE97F" w14:textId="77777777" w:rsidR="004E43C1" w:rsidRPr="00164FEF" w:rsidRDefault="004E43C1" w:rsidP="00F70246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4"/>
                <w:szCs w:val="24"/>
              </w:rPr>
            </w:pPr>
            <w:r w:rsidRPr="00164FEF">
              <w:rPr>
                <w:rFonts w:ascii="Arial" w:hAnsi="Arial" w:cs="Arial"/>
                <w:sz w:val="24"/>
                <w:szCs w:val="24"/>
              </w:rPr>
              <w:lastRenderedPageBreak/>
              <w:t>LS per 1 kPa</w:t>
            </w:r>
          </w:p>
        </w:tc>
        <w:tc>
          <w:tcPr>
            <w:tcW w:w="3939" w:type="dxa"/>
          </w:tcPr>
          <w:p w14:paraId="018D6C15" w14:textId="54AA3992" w:rsidR="004E43C1" w:rsidRPr="00164FEF" w:rsidRDefault="00164FEF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64FEF">
              <w:rPr>
                <w:rFonts w:ascii="Arial" w:hAnsi="Arial" w:cs="Arial"/>
                <w:sz w:val="24"/>
                <w:szCs w:val="24"/>
              </w:rPr>
              <w:t xml:space="preserve">1.27 (1.11-1.45)  </w:t>
            </w:r>
          </w:p>
        </w:tc>
        <w:tc>
          <w:tcPr>
            <w:tcW w:w="2250" w:type="dxa"/>
          </w:tcPr>
          <w:p w14:paraId="297804EC" w14:textId="67121223" w:rsidR="004E43C1" w:rsidRPr="00D97088" w:rsidRDefault="00164FEF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3870" w:type="dxa"/>
          </w:tcPr>
          <w:p w14:paraId="7C619A6A" w14:textId="607268EB" w:rsidR="004E43C1" w:rsidRPr="00D97088" w:rsidRDefault="00164FEF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7 (0.68-0.86)</w:t>
            </w:r>
          </w:p>
        </w:tc>
      </w:tr>
      <w:tr w:rsidR="004E43C1" w:rsidRPr="00D97088" w14:paraId="4DD5B792" w14:textId="77777777" w:rsidTr="004E4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1" w:type="dxa"/>
          </w:tcPr>
          <w:p w14:paraId="58994D97" w14:textId="77777777" w:rsidR="004E43C1" w:rsidRDefault="004E43C1" w:rsidP="00F7024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39" w:type="dxa"/>
          </w:tcPr>
          <w:p w14:paraId="0C427D10" w14:textId="77777777" w:rsidR="004E43C1" w:rsidRPr="00D97088" w:rsidRDefault="004E43C1" w:rsidP="00F702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</w:tcPr>
          <w:p w14:paraId="6DC4952B" w14:textId="77777777" w:rsidR="004E43C1" w:rsidRPr="00D97088" w:rsidRDefault="004E43C1" w:rsidP="00F702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14:paraId="299B81F7" w14:textId="77777777" w:rsidR="004E43C1" w:rsidRPr="00D97088" w:rsidRDefault="004E43C1" w:rsidP="00F702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E43C1" w:rsidRPr="00D97088" w14:paraId="33C6A081" w14:textId="77777777" w:rsidTr="004E43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1" w:type="dxa"/>
          </w:tcPr>
          <w:p w14:paraId="1AF049E3" w14:textId="77777777" w:rsidR="004E43C1" w:rsidRPr="00EB0728" w:rsidRDefault="004E43C1" w:rsidP="00F7024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4"/>
                <w:szCs w:val="24"/>
              </w:rPr>
            </w:pPr>
            <w:r w:rsidRPr="00EB0728">
              <w:rPr>
                <w:rFonts w:ascii="Arial" w:hAnsi="Arial" w:cs="Arial"/>
                <w:sz w:val="24"/>
                <w:szCs w:val="24"/>
              </w:rPr>
              <w:t>LS (&gt; 4.70kPa=2; ≤ 4.70 kPa=0) +</w:t>
            </w:r>
          </w:p>
          <w:p w14:paraId="0F4F47E2" w14:textId="245D102F" w:rsidR="004E43C1" w:rsidRDefault="004E43C1" w:rsidP="001E5CBA">
            <w:pPr>
              <w:pStyle w:val="ListParagraph"/>
              <w:ind w:left="360"/>
              <w:rPr>
                <w:rFonts w:ascii="Arial" w:hAnsi="Arial" w:cs="Arial"/>
                <w:sz w:val="24"/>
                <w:szCs w:val="24"/>
              </w:rPr>
            </w:pPr>
            <w:r w:rsidRPr="00EB0728">
              <w:rPr>
                <w:rFonts w:ascii="Arial" w:hAnsi="Arial" w:cs="Arial"/>
                <w:sz w:val="24"/>
                <w:szCs w:val="24"/>
              </w:rPr>
              <w:t>ANALI-no G</w:t>
            </w:r>
            <w:r w:rsidR="00883E65">
              <w:rPr>
                <w:rFonts w:ascii="Arial" w:hAnsi="Arial" w:cs="Arial"/>
                <w:sz w:val="24"/>
                <w:szCs w:val="24"/>
              </w:rPr>
              <w:t>AD</w:t>
            </w:r>
            <w:r w:rsidRPr="00EB0728">
              <w:rPr>
                <w:rFonts w:ascii="Arial" w:hAnsi="Arial" w:cs="Arial"/>
                <w:sz w:val="24"/>
                <w:szCs w:val="24"/>
              </w:rPr>
              <w:t xml:space="preserve"> (&gt;2 units=1; ≤2 units=0) + </w:t>
            </w:r>
          </w:p>
          <w:p w14:paraId="6F856857" w14:textId="1D9BB285" w:rsidR="004E43C1" w:rsidRDefault="004E43C1" w:rsidP="001E5CBA">
            <w:pPr>
              <w:pStyle w:val="ListParagraph"/>
              <w:ind w:left="360"/>
              <w:rPr>
                <w:rFonts w:ascii="Arial" w:hAnsi="Arial" w:cs="Arial"/>
                <w:sz w:val="24"/>
                <w:szCs w:val="24"/>
              </w:rPr>
            </w:pPr>
            <w:r w:rsidRPr="00EB0728">
              <w:rPr>
                <w:rFonts w:ascii="Arial" w:hAnsi="Arial" w:cs="Arial"/>
                <w:sz w:val="24"/>
                <w:szCs w:val="24"/>
              </w:rPr>
              <w:t>Spleen Volume (&gt;600 mm</w:t>
            </w:r>
            <w:r w:rsidRPr="00EB0728">
              <w:rPr>
                <w:rFonts w:ascii="Arial" w:hAnsi="Arial" w:cs="Arial"/>
                <w:sz w:val="24"/>
                <w:szCs w:val="24"/>
                <w:vertAlign w:val="superscript"/>
              </w:rPr>
              <w:t>3</w:t>
            </w:r>
            <w:r w:rsidRPr="00EB0728">
              <w:rPr>
                <w:rFonts w:ascii="Arial" w:hAnsi="Arial" w:cs="Arial"/>
                <w:sz w:val="24"/>
                <w:szCs w:val="24"/>
              </w:rPr>
              <w:t>=1; ≤600 mm</w:t>
            </w:r>
            <w:r w:rsidRPr="00EB0728">
              <w:rPr>
                <w:rFonts w:ascii="Arial" w:hAnsi="Arial" w:cs="Arial"/>
                <w:sz w:val="24"/>
                <w:szCs w:val="24"/>
                <w:vertAlign w:val="superscript"/>
              </w:rPr>
              <w:t>3</w:t>
            </w:r>
            <w:r w:rsidRPr="00EB0728">
              <w:rPr>
                <w:rFonts w:ascii="Arial" w:hAnsi="Arial" w:cs="Arial"/>
                <w:sz w:val="24"/>
                <w:szCs w:val="24"/>
              </w:rPr>
              <w:t>=0)</w:t>
            </w:r>
            <w:r w:rsidR="00164FEF">
              <w:rPr>
                <w:rFonts w:ascii="Arial" w:hAnsi="Arial" w:cs="Arial"/>
                <w:sz w:val="24"/>
                <w:szCs w:val="24"/>
              </w:rPr>
              <w:t xml:space="preserve"> per point</w:t>
            </w:r>
          </w:p>
          <w:p w14:paraId="6C00B722" w14:textId="77777777" w:rsidR="004E43C1" w:rsidRPr="004E43C1" w:rsidRDefault="004E43C1" w:rsidP="00F7024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39" w:type="dxa"/>
          </w:tcPr>
          <w:p w14:paraId="727E71FC" w14:textId="6D985D8A" w:rsidR="004E43C1" w:rsidRDefault="002C376E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55 (1.19-2.02)</w:t>
            </w:r>
          </w:p>
          <w:p w14:paraId="77E7BA45" w14:textId="77777777" w:rsidR="004E43C1" w:rsidRDefault="004E43C1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0FE1CE4C" w14:textId="77777777" w:rsidR="004E43C1" w:rsidRDefault="004E43C1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64B3FC5E" w14:textId="77777777" w:rsidR="004E43C1" w:rsidRDefault="004E43C1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67E59C48" w14:textId="77777777" w:rsidR="004E43C1" w:rsidRDefault="004E43C1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6EA952D7" w14:textId="77777777" w:rsidR="004E43C1" w:rsidRPr="004C4906" w:rsidRDefault="004E43C1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</w:tcPr>
          <w:p w14:paraId="70DBF664" w14:textId="026F9968" w:rsidR="004E43C1" w:rsidRDefault="002C376E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1</w:t>
            </w:r>
          </w:p>
          <w:p w14:paraId="418856EF" w14:textId="77777777" w:rsidR="004E43C1" w:rsidRDefault="004E43C1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267BEB5D" w14:textId="77777777" w:rsidR="004E43C1" w:rsidRDefault="004E43C1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7B010EC5" w14:textId="77777777" w:rsidR="004E43C1" w:rsidRDefault="004E43C1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72A0A069" w14:textId="77777777" w:rsidR="004E43C1" w:rsidRDefault="004E43C1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1736DE4C" w14:textId="77777777" w:rsidR="004E43C1" w:rsidRDefault="004E43C1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2EFAD0B8" w14:textId="77777777" w:rsidR="004E43C1" w:rsidRPr="00D97088" w:rsidRDefault="004E43C1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14:paraId="6725E4C7" w14:textId="09B59EFA" w:rsidR="004E43C1" w:rsidRPr="00D97088" w:rsidRDefault="002C376E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4 (0.65-0.83)</w:t>
            </w:r>
          </w:p>
        </w:tc>
      </w:tr>
      <w:tr w:rsidR="004E43C1" w14:paraId="77E6740F" w14:textId="77777777" w:rsidTr="004E4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1" w:type="dxa"/>
          </w:tcPr>
          <w:p w14:paraId="66083227" w14:textId="77777777" w:rsidR="004E43C1" w:rsidRPr="002F52A5" w:rsidRDefault="004E43C1" w:rsidP="00F70246">
            <w:pPr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3939" w:type="dxa"/>
          </w:tcPr>
          <w:p w14:paraId="6378F255" w14:textId="77777777" w:rsidR="004E43C1" w:rsidRDefault="004E43C1" w:rsidP="00F702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</w:tcPr>
          <w:p w14:paraId="31F5A3DC" w14:textId="77777777" w:rsidR="004E43C1" w:rsidRDefault="004E43C1" w:rsidP="00F702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14:paraId="379C07DD" w14:textId="77777777" w:rsidR="004E43C1" w:rsidRDefault="004E43C1" w:rsidP="00F702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E43C1" w:rsidRPr="00D97088" w14:paraId="3E466BF5" w14:textId="77777777" w:rsidTr="004E43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1" w:type="dxa"/>
          </w:tcPr>
          <w:p w14:paraId="5EFF6E4A" w14:textId="77777777" w:rsidR="004E43C1" w:rsidRPr="00EB0728" w:rsidRDefault="004E43C1" w:rsidP="00F7024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4"/>
                <w:szCs w:val="24"/>
              </w:rPr>
            </w:pPr>
            <w:r w:rsidRPr="00EB0728">
              <w:rPr>
                <w:rFonts w:ascii="Arial" w:hAnsi="Arial" w:cs="Arial"/>
                <w:sz w:val="24"/>
                <w:szCs w:val="24"/>
              </w:rPr>
              <w:t>LS (&gt; 4.70kPa=2; ≤ 4.70 kPa=0) +</w:t>
            </w:r>
          </w:p>
          <w:p w14:paraId="0836FD0E" w14:textId="0ABA80D4" w:rsidR="004E43C1" w:rsidRPr="004E43C1" w:rsidRDefault="004E43C1" w:rsidP="001E5CBA">
            <w:pPr>
              <w:pStyle w:val="ListParagraph"/>
              <w:ind w:left="360"/>
              <w:rPr>
                <w:rFonts w:ascii="Arial" w:hAnsi="Arial" w:cs="Arial"/>
                <w:sz w:val="24"/>
                <w:szCs w:val="24"/>
              </w:rPr>
            </w:pPr>
            <w:r w:rsidRPr="00EB0728">
              <w:rPr>
                <w:rFonts w:ascii="Arial" w:hAnsi="Arial" w:cs="Arial"/>
                <w:sz w:val="24"/>
                <w:szCs w:val="24"/>
              </w:rPr>
              <w:t>Spleen Volume (&gt;600 mm</w:t>
            </w:r>
            <w:r w:rsidRPr="00EB0728">
              <w:rPr>
                <w:rFonts w:ascii="Arial" w:hAnsi="Arial" w:cs="Arial"/>
                <w:sz w:val="24"/>
                <w:szCs w:val="24"/>
                <w:vertAlign w:val="superscript"/>
              </w:rPr>
              <w:t>3</w:t>
            </w:r>
            <w:r w:rsidRPr="00EB0728">
              <w:rPr>
                <w:rFonts w:ascii="Arial" w:hAnsi="Arial" w:cs="Arial"/>
                <w:sz w:val="24"/>
                <w:szCs w:val="24"/>
              </w:rPr>
              <w:t>=1; ≤600 mm</w:t>
            </w:r>
            <w:r w:rsidRPr="00EB0728">
              <w:rPr>
                <w:rFonts w:ascii="Arial" w:hAnsi="Arial" w:cs="Arial"/>
                <w:sz w:val="24"/>
                <w:szCs w:val="24"/>
                <w:vertAlign w:val="superscript"/>
              </w:rPr>
              <w:t>3</w:t>
            </w:r>
            <w:r w:rsidRPr="00EB0728">
              <w:rPr>
                <w:rFonts w:ascii="Arial" w:hAnsi="Arial" w:cs="Arial"/>
                <w:sz w:val="24"/>
                <w:szCs w:val="24"/>
              </w:rPr>
              <w:t>=0)</w:t>
            </w:r>
            <w:r w:rsidR="00164FEF">
              <w:rPr>
                <w:rFonts w:ascii="Arial" w:hAnsi="Arial" w:cs="Arial"/>
                <w:sz w:val="24"/>
                <w:szCs w:val="24"/>
              </w:rPr>
              <w:t xml:space="preserve"> per point</w:t>
            </w:r>
          </w:p>
        </w:tc>
        <w:tc>
          <w:tcPr>
            <w:tcW w:w="3939" w:type="dxa"/>
          </w:tcPr>
          <w:p w14:paraId="4096B257" w14:textId="40961D53" w:rsidR="004E43C1" w:rsidRPr="004C4906" w:rsidRDefault="002C376E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73 (1.25-2.39)</w:t>
            </w:r>
          </w:p>
        </w:tc>
        <w:tc>
          <w:tcPr>
            <w:tcW w:w="2250" w:type="dxa"/>
          </w:tcPr>
          <w:p w14:paraId="70448C8B" w14:textId="7E463A37" w:rsidR="004E43C1" w:rsidRDefault="002C376E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.001</w:t>
            </w:r>
          </w:p>
          <w:p w14:paraId="10D0A1A4" w14:textId="77777777" w:rsidR="004E43C1" w:rsidRDefault="004E43C1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2ED5CED8" w14:textId="77777777" w:rsidR="004E43C1" w:rsidRDefault="004E43C1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5B6D0C22" w14:textId="77777777" w:rsidR="004E43C1" w:rsidRDefault="004E43C1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01776220" w14:textId="77777777" w:rsidR="004E43C1" w:rsidRDefault="004E43C1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5BFC1D12" w14:textId="77777777" w:rsidR="004E43C1" w:rsidRPr="00D97088" w:rsidRDefault="004E43C1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14:paraId="71F42543" w14:textId="5DBB7943" w:rsidR="004E43C1" w:rsidRPr="00D97088" w:rsidRDefault="002C376E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3 (0.64-0.83)</w:t>
            </w:r>
          </w:p>
        </w:tc>
      </w:tr>
      <w:tr w:rsidR="004E43C1" w:rsidRPr="00D97088" w14:paraId="4259290E" w14:textId="77777777" w:rsidTr="004E4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1" w:type="dxa"/>
          </w:tcPr>
          <w:p w14:paraId="73F55AD8" w14:textId="77777777" w:rsidR="004E43C1" w:rsidRDefault="004E43C1" w:rsidP="00F70246">
            <w:pPr>
              <w:rPr>
                <w:rFonts w:ascii="Arial" w:hAnsi="Arial" w:cs="Arial"/>
                <w:sz w:val="24"/>
                <w:szCs w:val="24"/>
              </w:rPr>
            </w:pPr>
          </w:p>
          <w:p w14:paraId="26AB0AD4" w14:textId="67EF2331" w:rsidR="004E43C1" w:rsidRDefault="004E43C1" w:rsidP="00F70246">
            <w:pPr>
              <w:rPr>
                <w:rFonts w:ascii="Arial" w:hAnsi="Arial" w:cs="Arial"/>
                <w:sz w:val="24"/>
                <w:szCs w:val="24"/>
                <w:u w:val="single"/>
              </w:rPr>
            </w:pPr>
            <w:r>
              <w:rPr>
                <w:rFonts w:ascii="Arial" w:hAnsi="Arial" w:cs="Arial"/>
                <w:sz w:val="24"/>
                <w:szCs w:val="24"/>
                <w:u w:val="single"/>
              </w:rPr>
              <w:t>Serum Alkaline Phosphatase ≤ 1.5 x upper limit of normal</w:t>
            </w:r>
          </w:p>
          <w:p w14:paraId="0ACB3252" w14:textId="77777777" w:rsidR="004E43C1" w:rsidRPr="00D14BA7" w:rsidRDefault="004E43C1" w:rsidP="00F70246">
            <w:pPr>
              <w:rPr>
                <w:rFonts w:ascii="Arial" w:hAnsi="Arial" w:cs="Arial"/>
                <w:sz w:val="24"/>
                <w:szCs w:val="24"/>
                <w:u w:val="single"/>
              </w:rPr>
            </w:pPr>
          </w:p>
        </w:tc>
        <w:tc>
          <w:tcPr>
            <w:tcW w:w="3939" w:type="dxa"/>
          </w:tcPr>
          <w:p w14:paraId="30563C52" w14:textId="77777777" w:rsidR="004E43C1" w:rsidRPr="00D97088" w:rsidRDefault="004E43C1" w:rsidP="00F702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</w:tcPr>
          <w:p w14:paraId="7754E908" w14:textId="77777777" w:rsidR="004E43C1" w:rsidRPr="00D97088" w:rsidRDefault="004E43C1" w:rsidP="00F702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14:paraId="0F7CD08B" w14:textId="77777777" w:rsidR="004E43C1" w:rsidRPr="00D97088" w:rsidRDefault="004E43C1" w:rsidP="00F702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E43C1" w:rsidRPr="00D97088" w14:paraId="250A0316" w14:textId="77777777" w:rsidTr="004E43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1" w:type="dxa"/>
          </w:tcPr>
          <w:p w14:paraId="7188DFA4" w14:textId="77777777" w:rsidR="004E43C1" w:rsidRPr="00883E65" w:rsidRDefault="004E43C1" w:rsidP="00F70246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4"/>
                <w:szCs w:val="24"/>
              </w:rPr>
            </w:pPr>
            <w:r w:rsidRPr="00883E65">
              <w:rPr>
                <w:rFonts w:ascii="Arial" w:hAnsi="Arial" w:cs="Arial"/>
                <w:sz w:val="24"/>
                <w:szCs w:val="24"/>
              </w:rPr>
              <w:t>LS per 1 kPa</w:t>
            </w:r>
          </w:p>
        </w:tc>
        <w:tc>
          <w:tcPr>
            <w:tcW w:w="3939" w:type="dxa"/>
          </w:tcPr>
          <w:p w14:paraId="2AF88373" w14:textId="7C99B898" w:rsidR="004E43C1" w:rsidRPr="00883E65" w:rsidRDefault="006809AF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3E65">
              <w:rPr>
                <w:rFonts w:ascii="Arial" w:hAnsi="Arial" w:cs="Arial"/>
                <w:sz w:val="24"/>
                <w:szCs w:val="24"/>
              </w:rPr>
              <w:t>3.48 (2.28-5.30)</w:t>
            </w:r>
          </w:p>
        </w:tc>
        <w:tc>
          <w:tcPr>
            <w:tcW w:w="2250" w:type="dxa"/>
          </w:tcPr>
          <w:p w14:paraId="1AD7A9C6" w14:textId="5B5250A7" w:rsidR="004E43C1" w:rsidRPr="00883E65" w:rsidRDefault="006809AF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3E65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3870" w:type="dxa"/>
          </w:tcPr>
          <w:p w14:paraId="5E98BFFC" w14:textId="27409B4A" w:rsidR="004E43C1" w:rsidRPr="00883E65" w:rsidRDefault="006809AF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3E65">
              <w:rPr>
                <w:rFonts w:ascii="Arial" w:hAnsi="Arial" w:cs="Arial"/>
                <w:sz w:val="24"/>
                <w:szCs w:val="24"/>
              </w:rPr>
              <w:t>0.98 (0.96-1.00)</w:t>
            </w:r>
          </w:p>
        </w:tc>
      </w:tr>
      <w:tr w:rsidR="004E43C1" w:rsidRPr="00D97088" w14:paraId="14926D4B" w14:textId="77777777" w:rsidTr="004E4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1" w:type="dxa"/>
          </w:tcPr>
          <w:p w14:paraId="0C2522FC" w14:textId="77777777" w:rsidR="004E43C1" w:rsidRPr="00883E65" w:rsidRDefault="004E43C1" w:rsidP="00F7024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39" w:type="dxa"/>
          </w:tcPr>
          <w:p w14:paraId="07BBD5AC" w14:textId="77777777" w:rsidR="004E43C1" w:rsidRPr="00883E65" w:rsidRDefault="004E43C1" w:rsidP="00F702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</w:tcPr>
          <w:p w14:paraId="4C00DCD5" w14:textId="77777777" w:rsidR="004E43C1" w:rsidRPr="00883E65" w:rsidRDefault="004E43C1" w:rsidP="00F702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14:paraId="5824BDCE" w14:textId="77777777" w:rsidR="004E43C1" w:rsidRPr="00883E65" w:rsidRDefault="004E43C1" w:rsidP="00F702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E43C1" w:rsidRPr="00D97088" w14:paraId="7A05FE01" w14:textId="77777777" w:rsidTr="004E43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1" w:type="dxa"/>
          </w:tcPr>
          <w:p w14:paraId="50778779" w14:textId="77777777" w:rsidR="004E43C1" w:rsidRPr="00883E65" w:rsidRDefault="004E43C1" w:rsidP="00F7024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4"/>
                <w:szCs w:val="24"/>
              </w:rPr>
            </w:pPr>
            <w:r w:rsidRPr="00883E65">
              <w:rPr>
                <w:rFonts w:ascii="Arial" w:hAnsi="Arial" w:cs="Arial"/>
                <w:sz w:val="24"/>
                <w:szCs w:val="24"/>
              </w:rPr>
              <w:t>LS (&gt; 4.70kPa=2; ≤ 4.70 kPa=0) +</w:t>
            </w:r>
          </w:p>
          <w:p w14:paraId="149513C3" w14:textId="0E3A9A9E" w:rsidR="004E43C1" w:rsidRPr="00883E65" w:rsidRDefault="004E43C1" w:rsidP="001E5CBA">
            <w:pPr>
              <w:pStyle w:val="ListParagraph"/>
              <w:ind w:left="360"/>
              <w:rPr>
                <w:rFonts w:ascii="Arial" w:hAnsi="Arial" w:cs="Arial"/>
                <w:sz w:val="24"/>
                <w:szCs w:val="24"/>
              </w:rPr>
            </w:pPr>
            <w:r w:rsidRPr="00883E65">
              <w:rPr>
                <w:rFonts w:ascii="Arial" w:hAnsi="Arial" w:cs="Arial"/>
                <w:sz w:val="24"/>
                <w:szCs w:val="24"/>
              </w:rPr>
              <w:t>ANALI-no G</w:t>
            </w:r>
            <w:r w:rsidR="00883E65" w:rsidRPr="00883E65">
              <w:rPr>
                <w:rFonts w:ascii="Arial" w:hAnsi="Arial" w:cs="Arial"/>
                <w:sz w:val="24"/>
                <w:szCs w:val="24"/>
              </w:rPr>
              <w:t>AD</w:t>
            </w:r>
            <w:r w:rsidRPr="00883E65">
              <w:rPr>
                <w:rFonts w:ascii="Arial" w:hAnsi="Arial" w:cs="Arial"/>
                <w:sz w:val="24"/>
                <w:szCs w:val="24"/>
              </w:rPr>
              <w:t xml:space="preserve"> (&gt;2 units=1; ≤2 units=0) + </w:t>
            </w:r>
          </w:p>
          <w:p w14:paraId="3623DB69" w14:textId="1D732491" w:rsidR="004E43C1" w:rsidRPr="00883E65" w:rsidRDefault="004E43C1" w:rsidP="001E5CBA">
            <w:pPr>
              <w:pStyle w:val="ListParagraph"/>
              <w:ind w:left="360"/>
              <w:rPr>
                <w:rFonts w:ascii="Arial" w:hAnsi="Arial" w:cs="Arial"/>
                <w:sz w:val="24"/>
                <w:szCs w:val="24"/>
              </w:rPr>
            </w:pPr>
            <w:r w:rsidRPr="00883E65">
              <w:rPr>
                <w:rFonts w:ascii="Arial" w:hAnsi="Arial" w:cs="Arial"/>
                <w:sz w:val="24"/>
                <w:szCs w:val="24"/>
              </w:rPr>
              <w:t>Spleen Volume (&gt;600 mm</w:t>
            </w:r>
            <w:r w:rsidRPr="00883E65">
              <w:rPr>
                <w:rFonts w:ascii="Arial" w:hAnsi="Arial" w:cs="Arial"/>
                <w:sz w:val="24"/>
                <w:szCs w:val="24"/>
                <w:vertAlign w:val="superscript"/>
              </w:rPr>
              <w:t>3</w:t>
            </w:r>
            <w:r w:rsidRPr="00883E65">
              <w:rPr>
                <w:rFonts w:ascii="Arial" w:hAnsi="Arial" w:cs="Arial"/>
                <w:sz w:val="24"/>
                <w:szCs w:val="24"/>
              </w:rPr>
              <w:t>=1; ≤600 mm</w:t>
            </w:r>
            <w:r w:rsidRPr="00883E65">
              <w:rPr>
                <w:rFonts w:ascii="Arial" w:hAnsi="Arial" w:cs="Arial"/>
                <w:sz w:val="24"/>
                <w:szCs w:val="24"/>
                <w:vertAlign w:val="superscript"/>
              </w:rPr>
              <w:t>3</w:t>
            </w:r>
            <w:r w:rsidRPr="00883E65">
              <w:rPr>
                <w:rFonts w:ascii="Arial" w:hAnsi="Arial" w:cs="Arial"/>
                <w:sz w:val="24"/>
                <w:szCs w:val="24"/>
              </w:rPr>
              <w:t>=0)</w:t>
            </w:r>
            <w:r w:rsidR="00164FEF" w:rsidRPr="00883E65">
              <w:rPr>
                <w:rFonts w:ascii="Arial" w:hAnsi="Arial" w:cs="Arial"/>
                <w:sz w:val="24"/>
                <w:szCs w:val="24"/>
              </w:rPr>
              <w:t xml:space="preserve"> per point</w:t>
            </w:r>
          </w:p>
        </w:tc>
        <w:tc>
          <w:tcPr>
            <w:tcW w:w="3939" w:type="dxa"/>
          </w:tcPr>
          <w:p w14:paraId="18A50E22" w14:textId="77777777" w:rsidR="004E43C1" w:rsidRPr="00883E65" w:rsidRDefault="004E43C1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0F1BF0AB" w14:textId="77777777" w:rsidR="004E43C1" w:rsidRPr="00883E65" w:rsidRDefault="004E43C1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3DEC7A15" w14:textId="27F53776" w:rsidR="004E43C1" w:rsidRPr="00883E65" w:rsidRDefault="006809AF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3E65">
              <w:rPr>
                <w:rFonts w:ascii="Arial" w:hAnsi="Arial" w:cs="Arial"/>
                <w:sz w:val="24"/>
                <w:szCs w:val="24"/>
              </w:rPr>
              <w:t>5.77 (3.03-10.96)</w:t>
            </w:r>
          </w:p>
        </w:tc>
        <w:tc>
          <w:tcPr>
            <w:tcW w:w="2250" w:type="dxa"/>
          </w:tcPr>
          <w:p w14:paraId="2A5EFDD5" w14:textId="77777777" w:rsidR="006809AF" w:rsidRPr="00883E65" w:rsidRDefault="006809AF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45A446A8" w14:textId="77777777" w:rsidR="006809AF" w:rsidRPr="00883E65" w:rsidRDefault="006809AF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1E09DE93" w14:textId="193C9EC9" w:rsidR="004E43C1" w:rsidRPr="00883E65" w:rsidRDefault="006809AF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3E65">
              <w:rPr>
                <w:rFonts w:ascii="Arial" w:hAnsi="Arial" w:cs="Arial"/>
                <w:sz w:val="24"/>
                <w:szCs w:val="24"/>
              </w:rPr>
              <w:t>&lt;0.001</w:t>
            </w:r>
          </w:p>
          <w:p w14:paraId="7BAC66B8" w14:textId="77777777" w:rsidR="004E43C1" w:rsidRPr="00883E65" w:rsidRDefault="004E43C1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14:paraId="4D37D8EC" w14:textId="77777777" w:rsidR="006809AF" w:rsidRPr="00883E65" w:rsidRDefault="006809AF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2A408820" w14:textId="77777777" w:rsidR="006809AF" w:rsidRPr="00883E65" w:rsidRDefault="006809AF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1FED9F53" w14:textId="7289C467" w:rsidR="004E43C1" w:rsidRPr="00883E65" w:rsidRDefault="006809AF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3E65">
              <w:rPr>
                <w:rFonts w:ascii="Arial" w:hAnsi="Arial" w:cs="Arial"/>
                <w:sz w:val="24"/>
                <w:szCs w:val="24"/>
              </w:rPr>
              <w:t>0.94 (0.83-1.0)</w:t>
            </w:r>
          </w:p>
        </w:tc>
      </w:tr>
      <w:tr w:rsidR="004E43C1" w14:paraId="0FD8DF59" w14:textId="77777777" w:rsidTr="004E4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1" w:type="dxa"/>
          </w:tcPr>
          <w:p w14:paraId="52EE57CF" w14:textId="77777777" w:rsidR="004E43C1" w:rsidRPr="00883E65" w:rsidRDefault="004E43C1" w:rsidP="00F70246">
            <w:pPr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3939" w:type="dxa"/>
          </w:tcPr>
          <w:p w14:paraId="1CAB8C53" w14:textId="77777777" w:rsidR="004E43C1" w:rsidRPr="00883E65" w:rsidRDefault="004E43C1" w:rsidP="00F702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</w:tcPr>
          <w:p w14:paraId="7C3303BF" w14:textId="77777777" w:rsidR="004E43C1" w:rsidRPr="00883E65" w:rsidRDefault="004E43C1" w:rsidP="00F702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14:paraId="4C23AE0C" w14:textId="77777777" w:rsidR="004E43C1" w:rsidRPr="00883E65" w:rsidRDefault="004E43C1" w:rsidP="00F702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E43C1" w:rsidRPr="00D97088" w14:paraId="794BD733" w14:textId="77777777" w:rsidTr="004E43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1" w:type="dxa"/>
          </w:tcPr>
          <w:p w14:paraId="0DFD1CC5" w14:textId="77777777" w:rsidR="004E43C1" w:rsidRPr="00883E65" w:rsidRDefault="004E43C1" w:rsidP="00F7024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4"/>
                <w:szCs w:val="24"/>
              </w:rPr>
            </w:pPr>
            <w:r w:rsidRPr="00883E65">
              <w:rPr>
                <w:rFonts w:ascii="Arial" w:hAnsi="Arial" w:cs="Arial"/>
                <w:sz w:val="24"/>
                <w:szCs w:val="24"/>
              </w:rPr>
              <w:t>LS (&gt; 4.70kPa=2; ≤ 4.70 kPa=0) +</w:t>
            </w:r>
          </w:p>
          <w:p w14:paraId="42457753" w14:textId="07E8E3FC" w:rsidR="004E43C1" w:rsidRPr="00883E65" w:rsidRDefault="004E43C1" w:rsidP="001E5CBA">
            <w:pPr>
              <w:pStyle w:val="ListParagraph"/>
              <w:ind w:left="360"/>
              <w:rPr>
                <w:rFonts w:ascii="Arial" w:hAnsi="Arial" w:cs="Arial"/>
                <w:sz w:val="24"/>
                <w:szCs w:val="24"/>
              </w:rPr>
            </w:pPr>
            <w:r w:rsidRPr="00883E65">
              <w:rPr>
                <w:rFonts w:ascii="Arial" w:hAnsi="Arial" w:cs="Arial"/>
                <w:sz w:val="24"/>
                <w:szCs w:val="24"/>
              </w:rPr>
              <w:t>Spleen Volume (&gt;600 mm</w:t>
            </w:r>
            <w:r w:rsidRPr="00883E65">
              <w:rPr>
                <w:rFonts w:ascii="Arial" w:hAnsi="Arial" w:cs="Arial"/>
                <w:sz w:val="24"/>
                <w:szCs w:val="24"/>
                <w:vertAlign w:val="superscript"/>
              </w:rPr>
              <w:t>3</w:t>
            </w:r>
            <w:r w:rsidRPr="00883E65">
              <w:rPr>
                <w:rFonts w:ascii="Arial" w:hAnsi="Arial" w:cs="Arial"/>
                <w:sz w:val="24"/>
                <w:szCs w:val="24"/>
              </w:rPr>
              <w:t>=1; ≤600 mm</w:t>
            </w:r>
            <w:r w:rsidRPr="00883E65">
              <w:rPr>
                <w:rFonts w:ascii="Arial" w:hAnsi="Arial" w:cs="Arial"/>
                <w:sz w:val="24"/>
                <w:szCs w:val="24"/>
                <w:vertAlign w:val="superscript"/>
              </w:rPr>
              <w:t>3</w:t>
            </w:r>
            <w:r w:rsidRPr="00883E65">
              <w:rPr>
                <w:rFonts w:ascii="Arial" w:hAnsi="Arial" w:cs="Arial"/>
                <w:sz w:val="24"/>
                <w:szCs w:val="24"/>
              </w:rPr>
              <w:t>=0)</w:t>
            </w:r>
            <w:r w:rsidR="00164FEF" w:rsidRPr="00883E65">
              <w:rPr>
                <w:rFonts w:ascii="Arial" w:hAnsi="Arial" w:cs="Arial"/>
                <w:sz w:val="24"/>
                <w:szCs w:val="24"/>
              </w:rPr>
              <w:t xml:space="preserve"> per point</w:t>
            </w:r>
          </w:p>
        </w:tc>
        <w:tc>
          <w:tcPr>
            <w:tcW w:w="3939" w:type="dxa"/>
          </w:tcPr>
          <w:p w14:paraId="531099D7" w14:textId="77777777" w:rsidR="004E43C1" w:rsidRPr="00883E65" w:rsidRDefault="004E43C1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4BBA1C16" w14:textId="77777777" w:rsidR="006809AF" w:rsidRPr="00883E65" w:rsidRDefault="006809AF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7DFF891C" w14:textId="7F83C0EB" w:rsidR="006809AF" w:rsidRPr="00883E65" w:rsidRDefault="006809AF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3E65">
              <w:rPr>
                <w:rFonts w:ascii="Arial" w:hAnsi="Arial" w:cs="Arial"/>
                <w:sz w:val="24"/>
                <w:szCs w:val="24"/>
              </w:rPr>
              <w:t>7.16 (3.57-14.36)</w:t>
            </w:r>
          </w:p>
        </w:tc>
        <w:tc>
          <w:tcPr>
            <w:tcW w:w="2250" w:type="dxa"/>
          </w:tcPr>
          <w:p w14:paraId="4F3BEED5" w14:textId="77777777" w:rsidR="004E43C1" w:rsidRPr="00883E65" w:rsidRDefault="004E43C1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49463E5D" w14:textId="77777777" w:rsidR="004E43C1" w:rsidRPr="00883E65" w:rsidRDefault="004E43C1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26D35F96" w14:textId="41E1AEEF" w:rsidR="004E43C1" w:rsidRPr="00883E65" w:rsidRDefault="006809AF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3E65">
              <w:rPr>
                <w:rFonts w:ascii="Arial" w:hAnsi="Arial" w:cs="Arial"/>
                <w:sz w:val="24"/>
                <w:szCs w:val="24"/>
              </w:rPr>
              <w:t>&lt;0.001</w:t>
            </w:r>
          </w:p>
          <w:p w14:paraId="1606C341" w14:textId="77777777" w:rsidR="004E43C1" w:rsidRPr="00883E65" w:rsidRDefault="004E43C1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1C7D4C36" w14:textId="77777777" w:rsidR="004E43C1" w:rsidRPr="00883E65" w:rsidRDefault="004E43C1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47616FCE" w14:textId="77777777" w:rsidR="004E43C1" w:rsidRPr="00883E65" w:rsidRDefault="004E43C1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0DE184EB" w14:textId="7C8CFA0B" w:rsidR="006809AF" w:rsidRPr="00883E65" w:rsidRDefault="006809AF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14:paraId="5F41A538" w14:textId="77777777" w:rsidR="004E43C1" w:rsidRPr="00883E65" w:rsidRDefault="004E43C1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7A2378A6" w14:textId="77777777" w:rsidR="006809AF" w:rsidRPr="00883E65" w:rsidRDefault="006809AF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1FB4E1EC" w14:textId="5B862372" w:rsidR="006809AF" w:rsidRPr="00883E65" w:rsidRDefault="006809AF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3E65">
              <w:rPr>
                <w:rFonts w:ascii="Arial" w:hAnsi="Arial" w:cs="Arial"/>
                <w:sz w:val="24"/>
                <w:szCs w:val="24"/>
              </w:rPr>
              <w:t>0.94 (0.85-1.0)</w:t>
            </w:r>
          </w:p>
        </w:tc>
      </w:tr>
      <w:tr w:rsidR="004E43C1" w:rsidRPr="00D97088" w14:paraId="161E0193" w14:textId="77777777" w:rsidTr="004E4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1" w:type="dxa"/>
          </w:tcPr>
          <w:p w14:paraId="6D8BAFC4" w14:textId="77777777" w:rsidR="004E43C1" w:rsidRPr="00883E65" w:rsidRDefault="004E43C1" w:rsidP="00F70246">
            <w:pPr>
              <w:rPr>
                <w:rFonts w:ascii="Arial" w:hAnsi="Arial" w:cs="Arial"/>
                <w:sz w:val="24"/>
                <w:szCs w:val="24"/>
              </w:rPr>
            </w:pPr>
          </w:p>
          <w:p w14:paraId="3F6F6B60" w14:textId="64E207FA" w:rsidR="004E43C1" w:rsidRPr="00883E65" w:rsidRDefault="004E43C1" w:rsidP="004E43C1">
            <w:pPr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883E65">
              <w:rPr>
                <w:rFonts w:ascii="Arial" w:hAnsi="Arial" w:cs="Arial"/>
                <w:sz w:val="24"/>
                <w:szCs w:val="24"/>
                <w:u w:val="single"/>
              </w:rPr>
              <w:t>Serum Alkaline Phosphatase &gt; 1.5 x upper limit of normal</w:t>
            </w:r>
          </w:p>
          <w:p w14:paraId="780FCACD" w14:textId="77777777" w:rsidR="004E43C1" w:rsidRPr="00883E65" w:rsidRDefault="004E43C1" w:rsidP="00F70246">
            <w:pPr>
              <w:rPr>
                <w:rFonts w:ascii="Arial" w:hAnsi="Arial" w:cs="Arial"/>
                <w:sz w:val="24"/>
                <w:szCs w:val="24"/>
                <w:u w:val="single"/>
              </w:rPr>
            </w:pPr>
          </w:p>
        </w:tc>
        <w:tc>
          <w:tcPr>
            <w:tcW w:w="3939" w:type="dxa"/>
          </w:tcPr>
          <w:p w14:paraId="10E40AB8" w14:textId="77777777" w:rsidR="004E43C1" w:rsidRPr="00883E65" w:rsidRDefault="004E43C1" w:rsidP="00F702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</w:tcPr>
          <w:p w14:paraId="177BEC38" w14:textId="77777777" w:rsidR="004E43C1" w:rsidRPr="00883E65" w:rsidRDefault="004E43C1" w:rsidP="00F702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14:paraId="0821DCBD" w14:textId="77777777" w:rsidR="004E43C1" w:rsidRPr="00883E65" w:rsidRDefault="004E43C1" w:rsidP="00F702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E43C1" w:rsidRPr="00D97088" w14:paraId="0DFAAA23" w14:textId="77777777" w:rsidTr="004E43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1" w:type="dxa"/>
          </w:tcPr>
          <w:p w14:paraId="182F1FC0" w14:textId="77777777" w:rsidR="004E43C1" w:rsidRPr="00883E65" w:rsidRDefault="004E43C1" w:rsidP="00F70246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4"/>
                <w:szCs w:val="24"/>
              </w:rPr>
            </w:pPr>
            <w:r w:rsidRPr="00883E65">
              <w:rPr>
                <w:rFonts w:ascii="Arial" w:hAnsi="Arial" w:cs="Arial"/>
                <w:sz w:val="24"/>
                <w:szCs w:val="24"/>
              </w:rPr>
              <w:t>LS per 1 kPa</w:t>
            </w:r>
          </w:p>
        </w:tc>
        <w:tc>
          <w:tcPr>
            <w:tcW w:w="3939" w:type="dxa"/>
          </w:tcPr>
          <w:p w14:paraId="62E1B6D4" w14:textId="7DD3FDF0" w:rsidR="004E43C1" w:rsidRPr="00883E65" w:rsidRDefault="006809AF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3E65">
              <w:rPr>
                <w:rFonts w:ascii="Arial" w:hAnsi="Arial" w:cs="Arial"/>
                <w:sz w:val="24"/>
                <w:szCs w:val="24"/>
              </w:rPr>
              <w:t>1.50 (1.37-1.63)</w:t>
            </w:r>
          </w:p>
        </w:tc>
        <w:tc>
          <w:tcPr>
            <w:tcW w:w="2250" w:type="dxa"/>
          </w:tcPr>
          <w:p w14:paraId="082FD80F" w14:textId="15BF388C" w:rsidR="004E43C1" w:rsidRPr="00883E65" w:rsidRDefault="006809AF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3E65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3870" w:type="dxa"/>
          </w:tcPr>
          <w:p w14:paraId="2E806049" w14:textId="4E91FEDF" w:rsidR="004E43C1" w:rsidRPr="00883E65" w:rsidRDefault="006809AF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3E65">
              <w:rPr>
                <w:rFonts w:ascii="Arial" w:hAnsi="Arial" w:cs="Arial"/>
                <w:sz w:val="24"/>
                <w:szCs w:val="24"/>
              </w:rPr>
              <w:t>0.84 (0.80-0.88)</w:t>
            </w:r>
          </w:p>
        </w:tc>
      </w:tr>
      <w:tr w:rsidR="004E43C1" w:rsidRPr="00D97088" w14:paraId="30DF5354" w14:textId="77777777" w:rsidTr="004E4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1" w:type="dxa"/>
          </w:tcPr>
          <w:p w14:paraId="645DBD7B" w14:textId="77777777" w:rsidR="004E43C1" w:rsidRPr="00883E65" w:rsidRDefault="004E43C1" w:rsidP="00F7024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39" w:type="dxa"/>
          </w:tcPr>
          <w:p w14:paraId="7B3AFD6F" w14:textId="77777777" w:rsidR="004E43C1" w:rsidRPr="00883E65" w:rsidRDefault="004E43C1" w:rsidP="00F702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</w:tcPr>
          <w:p w14:paraId="21197ECA" w14:textId="77777777" w:rsidR="004E43C1" w:rsidRPr="00883E65" w:rsidRDefault="004E43C1" w:rsidP="00F702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14:paraId="6A21E1C6" w14:textId="77777777" w:rsidR="004E43C1" w:rsidRPr="00883E65" w:rsidRDefault="004E43C1" w:rsidP="00F702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E43C1" w:rsidRPr="00D97088" w14:paraId="543AEBAD" w14:textId="77777777" w:rsidTr="004E43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1" w:type="dxa"/>
          </w:tcPr>
          <w:p w14:paraId="028C94A9" w14:textId="77777777" w:rsidR="004E43C1" w:rsidRPr="00883E65" w:rsidRDefault="004E43C1" w:rsidP="00F7024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4"/>
                <w:szCs w:val="24"/>
              </w:rPr>
            </w:pPr>
            <w:r w:rsidRPr="00883E65">
              <w:rPr>
                <w:rFonts w:ascii="Arial" w:hAnsi="Arial" w:cs="Arial"/>
                <w:sz w:val="24"/>
                <w:szCs w:val="24"/>
              </w:rPr>
              <w:t>LS (&gt; 4.70kPa=2; ≤ 4.70 kPa=0) +</w:t>
            </w:r>
          </w:p>
          <w:p w14:paraId="662FD462" w14:textId="780CE9C8" w:rsidR="004E43C1" w:rsidRPr="00883E65" w:rsidRDefault="004E43C1" w:rsidP="001E5CBA">
            <w:pPr>
              <w:pStyle w:val="ListParagraph"/>
              <w:ind w:left="360"/>
              <w:rPr>
                <w:rFonts w:ascii="Arial" w:hAnsi="Arial" w:cs="Arial"/>
                <w:sz w:val="24"/>
                <w:szCs w:val="24"/>
              </w:rPr>
            </w:pPr>
            <w:r w:rsidRPr="00883E65">
              <w:rPr>
                <w:rFonts w:ascii="Arial" w:hAnsi="Arial" w:cs="Arial"/>
                <w:sz w:val="24"/>
                <w:szCs w:val="24"/>
              </w:rPr>
              <w:t>ANALI-no G</w:t>
            </w:r>
            <w:r w:rsidR="00883E65" w:rsidRPr="00883E65">
              <w:rPr>
                <w:rFonts w:ascii="Arial" w:hAnsi="Arial" w:cs="Arial"/>
                <w:sz w:val="24"/>
                <w:szCs w:val="24"/>
              </w:rPr>
              <w:t>AD</w:t>
            </w:r>
            <w:r w:rsidRPr="00883E65">
              <w:rPr>
                <w:rFonts w:ascii="Arial" w:hAnsi="Arial" w:cs="Arial"/>
                <w:sz w:val="24"/>
                <w:szCs w:val="24"/>
              </w:rPr>
              <w:t xml:space="preserve"> (&gt;2 units=1; ≤2 units=0) + </w:t>
            </w:r>
          </w:p>
          <w:p w14:paraId="53F3AE43" w14:textId="371EBD4D" w:rsidR="004E43C1" w:rsidRPr="00883E65" w:rsidRDefault="004E43C1" w:rsidP="001E5CBA">
            <w:pPr>
              <w:pStyle w:val="ListParagraph"/>
              <w:ind w:left="360"/>
              <w:rPr>
                <w:rFonts w:ascii="Arial" w:hAnsi="Arial" w:cs="Arial"/>
                <w:sz w:val="24"/>
                <w:szCs w:val="24"/>
              </w:rPr>
            </w:pPr>
            <w:r w:rsidRPr="00883E65">
              <w:rPr>
                <w:rFonts w:ascii="Arial" w:hAnsi="Arial" w:cs="Arial"/>
                <w:sz w:val="24"/>
                <w:szCs w:val="24"/>
              </w:rPr>
              <w:t>Spleen Volume (&gt;600 mm</w:t>
            </w:r>
            <w:r w:rsidRPr="00883E65">
              <w:rPr>
                <w:rFonts w:ascii="Arial" w:hAnsi="Arial" w:cs="Arial"/>
                <w:sz w:val="24"/>
                <w:szCs w:val="24"/>
                <w:vertAlign w:val="superscript"/>
              </w:rPr>
              <w:t>3</w:t>
            </w:r>
            <w:r w:rsidRPr="00883E65">
              <w:rPr>
                <w:rFonts w:ascii="Arial" w:hAnsi="Arial" w:cs="Arial"/>
                <w:sz w:val="24"/>
                <w:szCs w:val="24"/>
              </w:rPr>
              <w:t>=1; ≤600 mm</w:t>
            </w:r>
            <w:r w:rsidRPr="00883E65">
              <w:rPr>
                <w:rFonts w:ascii="Arial" w:hAnsi="Arial" w:cs="Arial"/>
                <w:sz w:val="24"/>
                <w:szCs w:val="24"/>
                <w:vertAlign w:val="superscript"/>
              </w:rPr>
              <w:t>3</w:t>
            </w:r>
            <w:r w:rsidRPr="00883E65">
              <w:rPr>
                <w:rFonts w:ascii="Arial" w:hAnsi="Arial" w:cs="Arial"/>
                <w:sz w:val="24"/>
                <w:szCs w:val="24"/>
              </w:rPr>
              <w:t>=0)</w:t>
            </w:r>
            <w:r w:rsidR="00164FEF" w:rsidRPr="00883E65">
              <w:rPr>
                <w:rFonts w:ascii="Arial" w:hAnsi="Arial" w:cs="Arial"/>
                <w:sz w:val="24"/>
                <w:szCs w:val="24"/>
              </w:rPr>
              <w:t xml:space="preserve"> per point</w:t>
            </w:r>
          </w:p>
          <w:p w14:paraId="46711815" w14:textId="77777777" w:rsidR="004E43C1" w:rsidRPr="00883E65" w:rsidRDefault="004E43C1" w:rsidP="00F7024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39" w:type="dxa"/>
          </w:tcPr>
          <w:p w14:paraId="7BB5AC00" w14:textId="77777777" w:rsidR="004E43C1" w:rsidRPr="00883E65" w:rsidRDefault="004E43C1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03947C0E" w14:textId="51EB8F6C" w:rsidR="004E43C1" w:rsidRPr="00883E65" w:rsidRDefault="004E43C1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54E9F6FA" w14:textId="2EB4BF5F" w:rsidR="006809AF" w:rsidRPr="00883E65" w:rsidRDefault="006809AF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7267E8E5" w14:textId="197DA9BD" w:rsidR="004E43C1" w:rsidRPr="00883E65" w:rsidRDefault="006809AF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3E65">
              <w:rPr>
                <w:rFonts w:ascii="Arial" w:hAnsi="Arial" w:cs="Arial"/>
                <w:sz w:val="24"/>
                <w:szCs w:val="24"/>
              </w:rPr>
              <w:t>2.10 (1.79-2.46)</w:t>
            </w:r>
          </w:p>
          <w:p w14:paraId="175E81CB" w14:textId="77777777" w:rsidR="004E43C1" w:rsidRPr="00883E65" w:rsidRDefault="004E43C1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1FA6121A" w14:textId="77777777" w:rsidR="004E43C1" w:rsidRPr="00883E65" w:rsidRDefault="004E43C1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4111429E" w14:textId="77777777" w:rsidR="004E43C1" w:rsidRPr="00883E65" w:rsidRDefault="004E43C1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</w:tcPr>
          <w:p w14:paraId="42ABB102" w14:textId="77777777" w:rsidR="006809AF" w:rsidRPr="00883E65" w:rsidRDefault="006809AF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0E0ADC34" w14:textId="77777777" w:rsidR="006809AF" w:rsidRPr="00883E65" w:rsidRDefault="006809AF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29D1D9BB" w14:textId="77777777" w:rsidR="006809AF" w:rsidRPr="00883E65" w:rsidRDefault="006809AF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750B1C84" w14:textId="51AE6126" w:rsidR="004E43C1" w:rsidRPr="00883E65" w:rsidRDefault="006809AF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3E65">
              <w:rPr>
                <w:rFonts w:ascii="Arial" w:hAnsi="Arial" w:cs="Arial"/>
                <w:sz w:val="24"/>
                <w:szCs w:val="24"/>
              </w:rPr>
              <w:t>&lt;0.001</w:t>
            </w:r>
          </w:p>
          <w:p w14:paraId="4651E984" w14:textId="77777777" w:rsidR="004E43C1" w:rsidRPr="00883E65" w:rsidRDefault="004E43C1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14:paraId="2F7E367F" w14:textId="77777777" w:rsidR="006809AF" w:rsidRPr="00883E65" w:rsidRDefault="006809AF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72B63067" w14:textId="77777777" w:rsidR="006809AF" w:rsidRPr="00883E65" w:rsidRDefault="006809AF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0FD623DB" w14:textId="77777777" w:rsidR="006809AF" w:rsidRPr="00883E65" w:rsidRDefault="006809AF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4F7846A4" w14:textId="526BE251" w:rsidR="004E43C1" w:rsidRPr="00883E65" w:rsidRDefault="006809AF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3E65">
              <w:rPr>
                <w:rFonts w:ascii="Arial" w:hAnsi="Arial" w:cs="Arial"/>
                <w:sz w:val="24"/>
                <w:szCs w:val="24"/>
              </w:rPr>
              <w:t>0.85 (0.80-0.89)</w:t>
            </w:r>
          </w:p>
        </w:tc>
      </w:tr>
      <w:tr w:rsidR="004E43C1" w14:paraId="19F1358B" w14:textId="77777777" w:rsidTr="004E4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1" w:type="dxa"/>
          </w:tcPr>
          <w:p w14:paraId="73702D7A" w14:textId="77777777" w:rsidR="004E43C1" w:rsidRPr="00883E65" w:rsidRDefault="004E43C1" w:rsidP="00F70246">
            <w:pPr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3939" w:type="dxa"/>
          </w:tcPr>
          <w:p w14:paraId="318D9529" w14:textId="77777777" w:rsidR="004E43C1" w:rsidRPr="00883E65" w:rsidRDefault="004E43C1" w:rsidP="00F702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</w:tcPr>
          <w:p w14:paraId="1FA018D8" w14:textId="77777777" w:rsidR="004E43C1" w:rsidRPr="00883E65" w:rsidRDefault="004E43C1" w:rsidP="00F702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14:paraId="5BE5CCDE" w14:textId="77777777" w:rsidR="004E43C1" w:rsidRPr="00883E65" w:rsidRDefault="004E43C1" w:rsidP="00F702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E43C1" w:rsidRPr="00D97088" w14:paraId="41BE2723" w14:textId="77777777" w:rsidTr="004E43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1" w:type="dxa"/>
          </w:tcPr>
          <w:p w14:paraId="559FE79E" w14:textId="77777777" w:rsidR="004E43C1" w:rsidRPr="00883E65" w:rsidRDefault="004E43C1" w:rsidP="00F7024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4"/>
                <w:szCs w:val="24"/>
              </w:rPr>
            </w:pPr>
            <w:r w:rsidRPr="00883E65">
              <w:rPr>
                <w:rFonts w:ascii="Arial" w:hAnsi="Arial" w:cs="Arial"/>
                <w:sz w:val="24"/>
                <w:szCs w:val="24"/>
              </w:rPr>
              <w:t>LS (&gt; 4.70kPa=2; ≤ 4.70 kPa=0) +</w:t>
            </w:r>
          </w:p>
          <w:p w14:paraId="7285753B" w14:textId="236BA714" w:rsidR="004E43C1" w:rsidRPr="00883E65" w:rsidRDefault="004E43C1" w:rsidP="001E5CBA">
            <w:pPr>
              <w:pStyle w:val="ListParagraph"/>
              <w:ind w:left="360"/>
              <w:rPr>
                <w:rFonts w:ascii="Arial" w:hAnsi="Arial" w:cs="Arial"/>
                <w:sz w:val="24"/>
                <w:szCs w:val="24"/>
              </w:rPr>
            </w:pPr>
            <w:r w:rsidRPr="00883E65">
              <w:rPr>
                <w:rFonts w:ascii="Arial" w:hAnsi="Arial" w:cs="Arial"/>
                <w:sz w:val="24"/>
                <w:szCs w:val="24"/>
              </w:rPr>
              <w:t>Spleen Volume (&gt;600 mm</w:t>
            </w:r>
            <w:r w:rsidRPr="00883E65">
              <w:rPr>
                <w:rFonts w:ascii="Arial" w:hAnsi="Arial" w:cs="Arial"/>
                <w:sz w:val="24"/>
                <w:szCs w:val="24"/>
                <w:vertAlign w:val="superscript"/>
              </w:rPr>
              <w:t>3</w:t>
            </w:r>
            <w:r w:rsidRPr="00883E65">
              <w:rPr>
                <w:rFonts w:ascii="Arial" w:hAnsi="Arial" w:cs="Arial"/>
                <w:sz w:val="24"/>
                <w:szCs w:val="24"/>
              </w:rPr>
              <w:t>=1; ≤600 mm</w:t>
            </w:r>
            <w:r w:rsidRPr="00883E65">
              <w:rPr>
                <w:rFonts w:ascii="Arial" w:hAnsi="Arial" w:cs="Arial"/>
                <w:sz w:val="24"/>
                <w:szCs w:val="24"/>
                <w:vertAlign w:val="superscript"/>
              </w:rPr>
              <w:t>3</w:t>
            </w:r>
            <w:r w:rsidRPr="00883E65">
              <w:rPr>
                <w:rFonts w:ascii="Arial" w:hAnsi="Arial" w:cs="Arial"/>
                <w:sz w:val="24"/>
                <w:szCs w:val="24"/>
              </w:rPr>
              <w:t>=0)</w:t>
            </w:r>
            <w:r w:rsidR="00164FEF" w:rsidRPr="00883E65">
              <w:rPr>
                <w:rFonts w:ascii="Arial" w:hAnsi="Arial" w:cs="Arial"/>
                <w:sz w:val="24"/>
                <w:szCs w:val="24"/>
              </w:rPr>
              <w:t xml:space="preserve"> per point</w:t>
            </w:r>
          </w:p>
        </w:tc>
        <w:tc>
          <w:tcPr>
            <w:tcW w:w="3939" w:type="dxa"/>
          </w:tcPr>
          <w:p w14:paraId="620B82E5" w14:textId="77777777" w:rsidR="004E43C1" w:rsidRPr="00883E65" w:rsidRDefault="004E43C1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7586FF34" w14:textId="77777777" w:rsidR="006809AF" w:rsidRPr="00883E65" w:rsidRDefault="006809AF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04EF5AAA" w14:textId="7B85BBA5" w:rsidR="006809AF" w:rsidRPr="00883E65" w:rsidRDefault="006809AF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3E65">
              <w:rPr>
                <w:rFonts w:ascii="Arial" w:hAnsi="Arial" w:cs="Arial"/>
                <w:sz w:val="24"/>
                <w:szCs w:val="24"/>
              </w:rPr>
              <w:t>2.46 (2.01-3.01)</w:t>
            </w:r>
          </w:p>
        </w:tc>
        <w:tc>
          <w:tcPr>
            <w:tcW w:w="2250" w:type="dxa"/>
          </w:tcPr>
          <w:p w14:paraId="295F6671" w14:textId="77777777" w:rsidR="006809AF" w:rsidRPr="00883E65" w:rsidRDefault="006809AF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64FCB977" w14:textId="77777777" w:rsidR="006809AF" w:rsidRPr="00883E65" w:rsidRDefault="006809AF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227B8A8E" w14:textId="4381A267" w:rsidR="004E43C1" w:rsidRPr="00883E65" w:rsidRDefault="006809AF" w:rsidP="00680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3E65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3870" w:type="dxa"/>
          </w:tcPr>
          <w:p w14:paraId="0BEC917F" w14:textId="77777777" w:rsidR="006809AF" w:rsidRPr="00883E65" w:rsidRDefault="006809AF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608E05CE" w14:textId="77777777" w:rsidR="006809AF" w:rsidRPr="00883E65" w:rsidRDefault="006809AF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787F2BBF" w14:textId="0D967833" w:rsidR="004E43C1" w:rsidRPr="00883E65" w:rsidRDefault="006809AF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83E65">
              <w:rPr>
                <w:rFonts w:ascii="Arial" w:hAnsi="Arial" w:cs="Arial"/>
                <w:sz w:val="24"/>
                <w:szCs w:val="24"/>
              </w:rPr>
              <w:t>0.81 (0.75-0.86)</w:t>
            </w:r>
          </w:p>
        </w:tc>
      </w:tr>
      <w:tr w:rsidR="004E43C1" w:rsidRPr="00D97088" w14:paraId="5A4EABD2" w14:textId="77777777" w:rsidTr="004E4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1" w:type="dxa"/>
          </w:tcPr>
          <w:p w14:paraId="36F04128" w14:textId="77777777" w:rsidR="004E43C1" w:rsidRDefault="004E43C1" w:rsidP="00F7024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39" w:type="dxa"/>
          </w:tcPr>
          <w:p w14:paraId="3A007466" w14:textId="77777777" w:rsidR="004E43C1" w:rsidRPr="00D97088" w:rsidRDefault="004E43C1" w:rsidP="00F702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</w:tcPr>
          <w:p w14:paraId="3E7E30DD" w14:textId="77777777" w:rsidR="004E43C1" w:rsidRPr="00D97088" w:rsidRDefault="004E43C1" w:rsidP="00F702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14:paraId="0A2576E3" w14:textId="77777777" w:rsidR="004E43C1" w:rsidRPr="00D97088" w:rsidRDefault="004E43C1" w:rsidP="00F702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719E3964" w14:textId="1B2B95C9" w:rsidR="00C74EF3" w:rsidRDefault="00504992" w:rsidP="00C84704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a</w:t>
      </w:r>
      <w:r w:rsidR="00C84704">
        <w:rPr>
          <w:rFonts w:ascii="Arial" w:hAnsi="Arial" w:cs="Arial"/>
          <w:sz w:val="24"/>
          <w:szCs w:val="24"/>
        </w:rPr>
        <w:t xml:space="preserve"> </w:t>
      </w:r>
      <w:r w:rsidR="00C74EF3">
        <w:rPr>
          <w:rFonts w:ascii="Arial" w:hAnsi="Arial" w:cs="Arial"/>
          <w:sz w:val="24"/>
          <w:szCs w:val="24"/>
        </w:rPr>
        <w:t>Cox proportional hazards regression</w:t>
      </w:r>
    </w:p>
    <w:p w14:paraId="301CDD54" w14:textId="210E5C74" w:rsidR="00504992" w:rsidRDefault="00504992" w:rsidP="00504992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bbreviations: LS (liver stiffness); G</w:t>
      </w:r>
      <w:r w:rsidR="00883E65">
        <w:rPr>
          <w:rFonts w:ascii="Arial" w:hAnsi="Arial" w:cs="Arial"/>
          <w:sz w:val="24"/>
          <w:szCs w:val="24"/>
        </w:rPr>
        <w:t>AD</w:t>
      </w:r>
      <w:r>
        <w:rPr>
          <w:rFonts w:ascii="Arial" w:hAnsi="Arial" w:cs="Arial"/>
          <w:sz w:val="24"/>
          <w:szCs w:val="24"/>
        </w:rPr>
        <w:t xml:space="preserve"> (gadolinium)</w:t>
      </w:r>
    </w:p>
    <w:p w14:paraId="2607F170" w14:textId="77777777" w:rsidR="00C74EF3" w:rsidRDefault="00C74EF3" w:rsidP="00C74EF3">
      <w:pPr>
        <w:rPr>
          <w:rFonts w:ascii="Arial" w:hAnsi="Arial" w:cs="Arial"/>
          <w:sz w:val="24"/>
          <w:szCs w:val="24"/>
        </w:rPr>
      </w:pPr>
    </w:p>
    <w:p w14:paraId="19C60D36" w14:textId="77777777" w:rsidR="00C74EF3" w:rsidRDefault="00C74EF3" w:rsidP="00C74EF3">
      <w:pPr>
        <w:rPr>
          <w:rFonts w:ascii="Arial" w:hAnsi="Arial" w:cs="Arial"/>
          <w:sz w:val="24"/>
          <w:szCs w:val="24"/>
        </w:rPr>
      </w:pPr>
    </w:p>
    <w:p w14:paraId="5DF59AF2" w14:textId="77777777" w:rsidR="00C84704" w:rsidRPr="00D97088" w:rsidRDefault="00C84704" w:rsidP="00C84704">
      <w:pPr>
        <w:rPr>
          <w:rFonts w:ascii="Arial" w:hAnsi="Arial" w:cs="Arial"/>
          <w:sz w:val="24"/>
          <w:szCs w:val="24"/>
        </w:rPr>
      </w:pPr>
    </w:p>
    <w:sectPr w:rsidR="00C84704" w:rsidRPr="00D97088" w:rsidSect="00D9708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04030D2"/>
    <w:multiLevelType w:val="hybridMultilevel"/>
    <w:tmpl w:val="409E562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4B3783F"/>
    <w:multiLevelType w:val="hybridMultilevel"/>
    <w:tmpl w:val="740425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A8054EF"/>
    <w:multiLevelType w:val="hybridMultilevel"/>
    <w:tmpl w:val="33DCE6F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6BAD2872"/>
    <w:multiLevelType w:val="multilevel"/>
    <w:tmpl w:val="A00EC3B0"/>
    <w:lvl w:ilvl="0">
      <w:start w:val="1"/>
      <w:numFmt w:val="decimal"/>
      <w:lvlText w:val="%1.0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2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088"/>
    <w:rsid w:val="0000475A"/>
    <w:rsid w:val="000802E3"/>
    <w:rsid w:val="00095987"/>
    <w:rsid w:val="000F5F81"/>
    <w:rsid w:val="000F62F6"/>
    <w:rsid w:val="00100750"/>
    <w:rsid w:val="00121447"/>
    <w:rsid w:val="00127901"/>
    <w:rsid w:val="00144EC0"/>
    <w:rsid w:val="001572D8"/>
    <w:rsid w:val="00164FEF"/>
    <w:rsid w:val="00185BF5"/>
    <w:rsid w:val="001B5763"/>
    <w:rsid w:val="001C28C7"/>
    <w:rsid w:val="001D6E05"/>
    <w:rsid w:val="001E00D3"/>
    <w:rsid w:val="001E5CBA"/>
    <w:rsid w:val="001F54F4"/>
    <w:rsid w:val="00202083"/>
    <w:rsid w:val="00266C46"/>
    <w:rsid w:val="00267E87"/>
    <w:rsid w:val="00290764"/>
    <w:rsid w:val="002C376E"/>
    <w:rsid w:val="002F16FB"/>
    <w:rsid w:val="002F52A5"/>
    <w:rsid w:val="00345B67"/>
    <w:rsid w:val="00372070"/>
    <w:rsid w:val="00383C13"/>
    <w:rsid w:val="003B61CF"/>
    <w:rsid w:val="003D7C1B"/>
    <w:rsid w:val="003F703C"/>
    <w:rsid w:val="004238DE"/>
    <w:rsid w:val="004348C8"/>
    <w:rsid w:val="004A6E0C"/>
    <w:rsid w:val="004A7A34"/>
    <w:rsid w:val="004B0CBA"/>
    <w:rsid w:val="004C4906"/>
    <w:rsid w:val="004E43C1"/>
    <w:rsid w:val="00504992"/>
    <w:rsid w:val="00516079"/>
    <w:rsid w:val="00537271"/>
    <w:rsid w:val="00554BA2"/>
    <w:rsid w:val="005635CE"/>
    <w:rsid w:val="005A46FE"/>
    <w:rsid w:val="00603A70"/>
    <w:rsid w:val="006348A6"/>
    <w:rsid w:val="00646022"/>
    <w:rsid w:val="006809AF"/>
    <w:rsid w:val="006C67A0"/>
    <w:rsid w:val="006F2595"/>
    <w:rsid w:val="007148CB"/>
    <w:rsid w:val="0073638A"/>
    <w:rsid w:val="00742272"/>
    <w:rsid w:val="00756BD1"/>
    <w:rsid w:val="0078642F"/>
    <w:rsid w:val="00793798"/>
    <w:rsid w:val="007E19BD"/>
    <w:rsid w:val="00800BC4"/>
    <w:rsid w:val="008149FC"/>
    <w:rsid w:val="0083168F"/>
    <w:rsid w:val="00876D97"/>
    <w:rsid w:val="00883E65"/>
    <w:rsid w:val="008870AF"/>
    <w:rsid w:val="008A2FB0"/>
    <w:rsid w:val="0093400E"/>
    <w:rsid w:val="009511FC"/>
    <w:rsid w:val="00955595"/>
    <w:rsid w:val="00965E62"/>
    <w:rsid w:val="0097584F"/>
    <w:rsid w:val="00982764"/>
    <w:rsid w:val="009938A8"/>
    <w:rsid w:val="009B428E"/>
    <w:rsid w:val="009F6488"/>
    <w:rsid w:val="00A2268B"/>
    <w:rsid w:val="00A3783F"/>
    <w:rsid w:val="00A5058E"/>
    <w:rsid w:val="00A743BF"/>
    <w:rsid w:val="00A93690"/>
    <w:rsid w:val="00A96356"/>
    <w:rsid w:val="00AA1C8C"/>
    <w:rsid w:val="00AB7A45"/>
    <w:rsid w:val="00AC319A"/>
    <w:rsid w:val="00B240E6"/>
    <w:rsid w:val="00B34F54"/>
    <w:rsid w:val="00B414EE"/>
    <w:rsid w:val="00B532B7"/>
    <w:rsid w:val="00B55911"/>
    <w:rsid w:val="00B55F2F"/>
    <w:rsid w:val="00BC6FE8"/>
    <w:rsid w:val="00BE1893"/>
    <w:rsid w:val="00C03477"/>
    <w:rsid w:val="00C65DD8"/>
    <w:rsid w:val="00C74EF3"/>
    <w:rsid w:val="00C76EFB"/>
    <w:rsid w:val="00C84704"/>
    <w:rsid w:val="00CD0981"/>
    <w:rsid w:val="00D14BA7"/>
    <w:rsid w:val="00D45AE2"/>
    <w:rsid w:val="00D54601"/>
    <w:rsid w:val="00D75BEC"/>
    <w:rsid w:val="00D76D03"/>
    <w:rsid w:val="00D93DF1"/>
    <w:rsid w:val="00D95EFF"/>
    <w:rsid w:val="00D97088"/>
    <w:rsid w:val="00DA3535"/>
    <w:rsid w:val="00DB521F"/>
    <w:rsid w:val="00E34C8D"/>
    <w:rsid w:val="00E5246B"/>
    <w:rsid w:val="00E702B6"/>
    <w:rsid w:val="00E81932"/>
    <w:rsid w:val="00EB0728"/>
    <w:rsid w:val="00ED5A97"/>
    <w:rsid w:val="00EF1B28"/>
    <w:rsid w:val="00F56551"/>
    <w:rsid w:val="00F60BA5"/>
    <w:rsid w:val="00F641B9"/>
    <w:rsid w:val="00F65451"/>
    <w:rsid w:val="00FB38DC"/>
    <w:rsid w:val="00FB3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EB245F"/>
  <w15:docId w15:val="{BE73A372-DFAF-41E6-8025-1772B4AF7F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70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D9708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970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708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007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07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07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07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0750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EB072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6132932-7ACF-488A-B726-28722B736C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08</Words>
  <Characters>233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2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E Eaton</dc:creator>
  <cp:lastModifiedBy>Eaton, John E., M.D.</cp:lastModifiedBy>
  <cp:revision>2</cp:revision>
  <cp:lastPrinted>2020-02-10T22:47:00Z</cp:lastPrinted>
  <dcterms:created xsi:type="dcterms:W3CDTF">2021-11-03T12:05:00Z</dcterms:created>
  <dcterms:modified xsi:type="dcterms:W3CDTF">2021-11-03T12:05:00Z</dcterms:modified>
</cp:coreProperties>
</file>